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5169E" w14:textId="45C118AF" w:rsidR="00071796" w:rsidRPr="004D6844" w:rsidRDefault="507CC964" w:rsidP="004D6844">
      <w:pPr>
        <w:pStyle w:val="Heading1"/>
        <w:spacing w:line="480" w:lineRule="auto"/>
        <w:jc w:val="center"/>
        <w:rPr>
          <w:rFonts w:ascii="Times New Roman" w:eastAsia="Times New Roman" w:hAnsi="Times New Roman" w:cs="Times New Roman"/>
        </w:rPr>
      </w:pPr>
      <w:r w:rsidRPr="7F99B988">
        <w:rPr>
          <w:rFonts w:ascii="Times New Roman" w:eastAsia="Times New Roman" w:hAnsi="Times New Roman" w:cs="Times New Roman"/>
        </w:rPr>
        <w:t>Supplementary material for "Secondary use of health records for prediction, detection, and treatment</w:t>
      </w:r>
      <w:r w:rsidR="00EB1898">
        <w:rPr>
          <w:rFonts w:ascii="Times New Roman" w:eastAsia="Times New Roman" w:hAnsi="Times New Roman" w:cs="Times New Roman"/>
        </w:rPr>
        <w:t xml:space="preserve"> </w:t>
      </w:r>
      <w:r w:rsidR="00EB1898" w:rsidRPr="00EB1898">
        <w:rPr>
          <w:rFonts w:ascii="Times New Roman" w:eastAsia="Times New Roman" w:hAnsi="Times New Roman" w:cs="Times New Roman"/>
        </w:rPr>
        <w:t>planning</w:t>
      </w:r>
      <w:r w:rsidRPr="7F99B988">
        <w:rPr>
          <w:rFonts w:ascii="Times New Roman" w:eastAsia="Times New Roman" w:hAnsi="Times New Roman" w:cs="Times New Roman"/>
        </w:rPr>
        <w:t xml:space="preserve"> in the clinical decision support system: a systematic review"</w:t>
      </w:r>
    </w:p>
    <w:p w14:paraId="5B6C455A" w14:textId="77777777" w:rsidR="002B74EB" w:rsidRDefault="002B74EB" w:rsidP="002B74EB">
      <w:pPr>
        <w:pStyle w:val="paragraph"/>
        <w:spacing w:before="0" w:beforeAutospacing="0" w:after="0" w:afterAutospacing="0" w:line="480" w:lineRule="auto"/>
        <w:textAlignment w:val="baseline"/>
        <w:rPr>
          <w:rFonts w:ascii="Segoe UI" w:hAnsi="Segoe UI" w:cs="Segoe UI"/>
          <w:sz w:val="18"/>
          <w:szCs w:val="18"/>
          <w:lang w:val="en-US"/>
        </w:rPr>
      </w:pPr>
      <w:r>
        <w:rPr>
          <w:rStyle w:val="normaltextrun"/>
          <w:lang w:val="en-US"/>
        </w:rPr>
        <w:t>Authors:</w:t>
      </w:r>
      <w:r>
        <w:rPr>
          <w:rStyle w:val="eop"/>
          <w:lang w:val="en-US"/>
        </w:rPr>
        <w:t> </w:t>
      </w:r>
    </w:p>
    <w:p w14:paraId="63AD6CB4" w14:textId="77777777" w:rsidR="002B74EB" w:rsidRDefault="002B74EB" w:rsidP="002B74EB">
      <w:pPr>
        <w:pStyle w:val="paragraph"/>
        <w:spacing w:before="0" w:beforeAutospacing="0" w:after="0" w:afterAutospacing="0" w:line="480" w:lineRule="auto"/>
        <w:jc w:val="both"/>
        <w:textAlignment w:val="baseline"/>
        <w:rPr>
          <w:rFonts w:ascii="Segoe UI" w:hAnsi="Segoe UI" w:cs="Segoe UI"/>
          <w:sz w:val="18"/>
          <w:szCs w:val="18"/>
          <w:lang w:val="en-US"/>
        </w:rPr>
      </w:pPr>
      <w:proofErr w:type="spellStart"/>
      <w:r>
        <w:rPr>
          <w:rStyle w:val="normaltextrun"/>
          <w:lang w:val="en-US"/>
        </w:rPr>
        <w:t>Dipendra</w:t>
      </w:r>
      <w:proofErr w:type="spellEnd"/>
      <w:r>
        <w:rPr>
          <w:rStyle w:val="normaltextrun"/>
          <w:lang w:val="en-US"/>
        </w:rPr>
        <w:t xml:space="preserve"> </w:t>
      </w:r>
      <w:proofErr w:type="spellStart"/>
      <w:proofErr w:type="gramStart"/>
      <w:r>
        <w:rPr>
          <w:rStyle w:val="normaltextrun"/>
          <w:lang w:val="en-US"/>
        </w:rPr>
        <w:t>Pant</w:t>
      </w:r>
      <w:r>
        <w:rPr>
          <w:rStyle w:val="normaltextrun"/>
          <w:sz w:val="19"/>
          <w:szCs w:val="19"/>
          <w:vertAlign w:val="superscript"/>
          <w:lang w:val="en-US"/>
        </w:rPr>
        <w:t>a,d</w:t>
      </w:r>
      <w:proofErr w:type="spellEnd"/>
      <w:proofErr w:type="gramEnd"/>
      <w:r>
        <w:rPr>
          <w:rStyle w:val="normaltextrun"/>
          <w:sz w:val="19"/>
          <w:szCs w:val="19"/>
          <w:vertAlign w:val="superscript"/>
          <w:lang w:val="en-US"/>
        </w:rPr>
        <w:t>,*</w:t>
      </w:r>
      <w:r>
        <w:rPr>
          <w:rStyle w:val="normaltextrun"/>
          <w:lang w:val="en-US"/>
        </w:rPr>
        <w:t xml:space="preserve">, </w:t>
      </w:r>
      <w:proofErr w:type="spellStart"/>
      <w:r>
        <w:rPr>
          <w:rStyle w:val="normaltextrun"/>
          <w:lang w:val="en-US"/>
        </w:rPr>
        <w:t>Øystein</w:t>
      </w:r>
      <w:proofErr w:type="spellEnd"/>
      <w:r>
        <w:rPr>
          <w:rStyle w:val="normaltextrun"/>
          <w:lang w:val="en-US"/>
        </w:rPr>
        <w:t xml:space="preserve"> </w:t>
      </w:r>
      <w:proofErr w:type="spellStart"/>
      <w:r>
        <w:rPr>
          <w:rStyle w:val="normaltextrun"/>
          <w:lang w:val="en-US"/>
        </w:rPr>
        <w:t>Nytrø</w:t>
      </w:r>
      <w:r>
        <w:rPr>
          <w:rStyle w:val="normaltextrun"/>
          <w:sz w:val="19"/>
          <w:szCs w:val="19"/>
          <w:vertAlign w:val="superscript"/>
          <w:lang w:val="en-US"/>
        </w:rPr>
        <w:t>a,d,f</w:t>
      </w:r>
      <w:proofErr w:type="spellEnd"/>
      <w:r>
        <w:rPr>
          <w:rStyle w:val="normaltextrun"/>
          <w:lang w:val="en-US"/>
        </w:rPr>
        <w:t xml:space="preserve">, Bennett L. </w:t>
      </w:r>
      <w:proofErr w:type="spellStart"/>
      <w:r>
        <w:rPr>
          <w:rStyle w:val="normaltextrun"/>
          <w:lang w:val="en-US"/>
        </w:rPr>
        <w:t>Leventhal</w:t>
      </w:r>
      <w:r>
        <w:rPr>
          <w:rStyle w:val="normaltextrun"/>
          <w:sz w:val="19"/>
          <w:szCs w:val="19"/>
          <w:vertAlign w:val="superscript"/>
          <w:lang w:val="en-US"/>
        </w:rPr>
        <w:t>b</w:t>
      </w:r>
      <w:proofErr w:type="spellEnd"/>
      <w:r>
        <w:rPr>
          <w:rStyle w:val="normaltextrun"/>
          <w:lang w:val="en-US"/>
        </w:rPr>
        <w:t xml:space="preserve">, Carolyn </w:t>
      </w:r>
      <w:proofErr w:type="spellStart"/>
      <w:r>
        <w:rPr>
          <w:rStyle w:val="normaltextrun"/>
          <w:lang w:val="en-US"/>
        </w:rPr>
        <w:t>Clausen</w:t>
      </w:r>
      <w:r>
        <w:rPr>
          <w:rStyle w:val="normaltextrun"/>
          <w:sz w:val="19"/>
          <w:szCs w:val="19"/>
          <w:vertAlign w:val="superscript"/>
          <w:lang w:val="en-US"/>
        </w:rPr>
        <w:t>c</w:t>
      </w:r>
      <w:proofErr w:type="spellEnd"/>
      <w:r>
        <w:rPr>
          <w:rStyle w:val="normaltextrun"/>
          <w:lang w:val="en-US"/>
        </w:rPr>
        <w:t xml:space="preserve">, </w:t>
      </w:r>
      <w:proofErr w:type="spellStart"/>
      <w:r>
        <w:rPr>
          <w:rStyle w:val="normaltextrun"/>
          <w:lang w:val="en-US"/>
        </w:rPr>
        <w:t>Kaban</w:t>
      </w:r>
      <w:proofErr w:type="spellEnd"/>
      <w:r>
        <w:rPr>
          <w:rStyle w:val="normaltextrun"/>
          <w:lang w:val="en-US"/>
        </w:rPr>
        <w:t xml:space="preserve"> </w:t>
      </w:r>
      <w:proofErr w:type="spellStart"/>
      <w:r>
        <w:rPr>
          <w:rStyle w:val="normaltextrun"/>
          <w:lang w:val="en-US"/>
        </w:rPr>
        <w:t>Koochakpour</w:t>
      </w:r>
      <w:r>
        <w:rPr>
          <w:rStyle w:val="normaltextrun"/>
          <w:sz w:val="19"/>
          <w:szCs w:val="19"/>
          <w:vertAlign w:val="superscript"/>
          <w:lang w:val="en-US"/>
        </w:rPr>
        <w:t>a</w:t>
      </w:r>
      <w:proofErr w:type="spellEnd"/>
      <w:r>
        <w:rPr>
          <w:rStyle w:val="normaltextrun"/>
          <w:lang w:val="en-US"/>
        </w:rPr>
        <w:t xml:space="preserve">, Line </w:t>
      </w:r>
      <w:proofErr w:type="spellStart"/>
      <w:r>
        <w:rPr>
          <w:rStyle w:val="normaltextrun"/>
          <w:lang w:val="en-US"/>
        </w:rPr>
        <w:t>Stien</w:t>
      </w:r>
      <w:r>
        <w:rPr>
          <w:rStyle w:val="normaltextrun"/>
          <w:sz w:val="19"/>
          <w:szCs w:val="19"/>
          <w:vertAlign w:val="superscript"/>
          <w:lang w:val="en-US"/>
        </w:rPr>
        <w:t>c</w:t>
      </w:r>
      <w:proofErr w:type="spellEnd"/>
      <w:r>
        <w:rPr>
          <w:rStyle w:val="normaltextrun"/>
          <w:lang w:val="en-US"/>
        </w:rPr>
        <w:t xml:space="preserve">, Odd </w:t>
      </w:r>
      <w:proofErr w:type="spellStart"/>
      <w:r>
        <w:rPr>
          <w:rStyle w:val="normaltextrun"/>
          <w:lang w:val="en-US"/>
        </w:rPr>
        <w:t>Sverre</w:t>
      </w:r>
      <w:proofErr w:type="spellEnd"/>
      <w:r>
        <w:rPr>
          <w:rStyle w:val="normaltextrun"/>
          <w:lang w:val="en-US"/>
        </w:rPr>
        <w:t xml:space="preserve"> </w:t>
      </w:r>
      <w:proofErr w:type="spellStart"/>
      <w:r>
        <w:rPr>
          <w:rStyle w:val="normaltextrun"/>
          <w:lang w:val="en-US"/>
        </w:rPr>
        <w:t>Westbye</w:t>
      </w:r>
      <w:r>
        <w:rPr>
          <w:rStyle w:val="normaltextrun"/>
          <w:sz w:val="19"/>
          <w:szCs w:val="19"/>
          <w:vertAlign w:val="superscript"/>
          <w:lang w:val="en-US"/>
        </w:rPr>
        <w:t>c,d</w:t>
      </w:r>
      <w:proofErr w:type="spellEnd"/>
      <w:r>
        <w:rPr>
          <w:rStyle w:val="normaltextrun"/>
          <w:lang w:val="en-US"/>
        </w:rPr>
        <w:t xml:space="preserve">, Roman </w:t>
      </w:r>
      <w:proofErr w:type="spellStart"/>
      <w:r>
        <w:rPr>
          <w:rStyle w:val="normaltextrun"/>
          <w:lang w:val="en-US"/>
        </w:rPr>
        <w:t>Koposov</w:t>
      </w:r>
      <w:r>
        <w:rPr>
          <w:rStyle w:val="normaltextrun"/>
          <w:sz w:val="19"/>
          <w:szCs w:val="19"/>
          <w:vertAlign w:val="superscript"/>
          <w:lang w:val="en-US"/>
        </w:rPr>
        <w:t>e</w:t>
      </w:r>
      <w:proofErr w:type="spellEnd"/>
      <w:r>
        <w:rPr>
          <w:rStyle w:val="normaltextrun"/>
          <w:lang w:val="en-US"/>
        </w:rPr>
        <w:t xml:space="preserve">, Thomas </w:t>
      </w:r>
      <w:proofErr w:type="spellStart"/>
      <w:r>
        <w:rPr>
          <w:rStyle w:val="normaltextrun"/>
          <w:lang w:val="en-US"/>
        </w:rPr>
        <w:t>Brox</w:t>
      </w:r>
      <w:proofErr w:type="spellEnd"/>
      <w:r>
        <w:rPr>
          <w:rStyle w:val="normaltextrun"/>
          <w:lang w:val="en-US"/>
        </w:rPr>
        <w:t xml:space="preserve"> </w:t>
      </w:r>
      <w:proofErr w:type="spellStart"/>
      <w:r>
        <w:rPr>
          <w:rStyle w:val="normaltextrun"/>
          <w:lang w:val="en-US"/>
        </w:rPr>
        <w:t>Røst</w:t>
      </w:r>
      <w:r>
        <w:rPr>
          <w:rStyle w:val="normaltextrun"/>
          <w:sz w:val="19"/>
          <w:szCs w:val="19"/>
          <w:vertAlign w:val="superscript"/>
          <w:lang w:val="en-US"/>
        </w:rPr>
        <w:t>h</w:t>
      </w:r>
      <w:proofErr w:type="spellEnd"/>
      <w:r>
        <w:rPr>
          <w:rStyle w:val="normaltextrun"/>
          <w:lang w:val="en-US"/>
        </w:rPr>
        <w:t xml:space="preserve">, Thomas </w:t>
      </w:r>
      <w:proofErr w:type="spellStart"/>
      <w:r>
        <w:rPr>
          <w:rStyle w:val="normaltextrun"/>
          <w:lang w:val="en-US"/>
        </w:rPr>
        <w:t>Frodl</w:t>
      </w:r>
      <w:r>
        <w:rPr>
          <w:rStyle w:val="normaltextrun"/>
          <w:sz w:val="19"/>
          <w:szCs w:val="19"/>
          <w:vertAlign w:val="superscript"/>
          <w:lang w:val="en-US"/>
        </w:rPr>
        <w:t>g</w:t>
      </w:r>
      <w:proofErr w:type="spellEnd"/>
      <w:r>
        <w:rPr>
          <w:rStyle w:val="normaltextrun"/>
          <w:lang w:val="en-US"/>
        </w:rPr>
        <w:t xml:space="preserve">, Norbert </w:t>
      </w:r>
      <w:proofErr w:type="spellStart"/>
      <w:r>
        <w:rPr>
          <w:rStyle w:val="normaltextrun"/>
          <w:lang w:val="en-US"/>
        </w:rPr>
        <w:t>Skokauskas</w:t>
      </w:r>
      <w:r>
        <w:rPr>
          <w:rStyle w:val="normaltextrun"/>
          <w:sz w:val="19"/>
          <w:szCs w:val="19"/>
          <w:vertAlign w:val="superscript"/>
          <w:lang w:val="en-US"/>
        </w:rPr>
        <w:t>c</w:t>
      </w:r>
      <w:proofErr w:type="spellEnd"/>
      <w:r>
        <w:rPr>
          <w:rStyle w:val="eop"/>
          <w:sz w:val="19"/>
          <w:szCs w:val="19"/>
          <w:lang w:val="en-US"/>
        </w:rPr>
        <w:t> </w:t>
      </w:r>
    </w:p>
    <w:p w14:paraId="0F301B85" w14:textId="77777777" w:rsidR="002B74EB" w:rsidRDefault="002B74EB" w:rsidP="002B74EB">
      <w:pPr>
        <w:pStyle w:val="paragraph"/>
        <w:spacing w:before="0" w:beforeAutospacing="0" w:after="0" w:afterAutospacing="0" w:line="480" w:lineRule="auto"/>
        <w:jc w:val="both"/>
        <w:textAlignment w:val="baseline"/>
        <w:rPr>
          <w:rFonts w:ascii="Segoe UI" w:hAnsi="Segoe UI" w:cs="Segoe UI"/>
          <w:sz w:val="18"/>
          <w:szCs w:val="18"/>
          <w:lang w:val="en-US"/>
        </w:rPr>
      </w:pPr>
      <w:r>
        <w:rPr>
          <w:rStyle w:val="normaltextrun"/>
          <w:lang w:val="en-US"/>
        </w:rPr>
        <w:t> </w:t>
      </w:r>
      <w:r>
        <w:rPr>
          <w:rStyle w:val="eop"/>
          <w:lang w:val="en-US"/>
        </w:rPr>
        <w:t> </w:t>
      </w:r>
    </w:p>
    <w:p w14:paraId="439C86E5" w14:textId="77777777" w:rsidR="002B74EB" w:rsidRDefault="002B74EB" w:rsidP="002B74EB">
      <w:pPr>
        <w:pStyle w:val="paragraph"/>
        <w:spacing w:before="0" w:beforeAutospacing="0" w:after="0" w:afterAutospacing="0" w:line="480" w:lineRule="auto"/>
        <w:jc w:val="both"/>
        <w:textAlignment w:val="baseline"/>
        <w:rPr>
          <w:rFonts w:ascii="Segoe UI" w:hAnsi="Segoe UI" w:cs="Segoe UI"/>
          <w:sz w:val="18"/>
          <w:szCs w:val="18"/>
          <w:lang w:val="en-US"/>
        </w:rPr>
      </w:pPr>
      <w:r>
        <w:rPr>
          <w:rStyle w:val="normaltextrun"/>
          <w:lang w:val="en-US"/>
        </w:rPr>
        <w:t>Affiliations:</w:t>
      </w:r>
      <w:r>
        <w:rPr>
          <w:rStyle w:val="eop"/>
          <w:lang w:val="en-US"/>
        </w:rPr>
        <w:t> </w:t>
      </w:r>
    </w:p>
    <w:p w14:paraId="66EFE744" w14:textId="77777777" w:rsidR="002B74EB" w:rsidRDefault="002B74EB" w:rsidP="002B74EB">
      <w:pPr>
        <w:pStyle w:val="paragraph"/>
        <w:spacing w:before="0" w:beforeAutospacing="0" w:after="0" w:afterAutospacing="0" w:line="480" w:lineRule="auto"/>
        <w:textAlignment w:val="baseline"/>
        <w:rPr>
          <w:rFonts w:ascii="Segoe UI" w:hAnsi="Segoe UI" w:cs="Segoe UI"/>
          <w:sz w:val="18"/>
          <w:szCs w:val="18"/>
          <w:lang w:val="en-US"/>
        </w:rPr>
      </w:pPr>
      <w:proofErr w:type="spellStart"/>
      <w:r>
        <w:rPr>
          <w:rStyle w:val="normaltextrun"/>
          <w:sz w:val="19"/>
          <w:szCs w:val="19"/>
          <w:vertAlign w:val="superscript"/>
          <w:lang w:val="en-US"/>
        </w:rPr>
        <w:t>a</w:t>
      </w:r>
      <w:r>
        <w:rPr>
          <w:rStyle w:val="normaltextrun"/>
          <w:lang w:val="en-US"/>
        </w:rPr>
        <w:t>Department</w:t>
      </w:r>
      <w:proofErr w:type="spellEnd"/>
      <w:r>
        <w:rPr>
          <w:rStyle w:val="normaltextrun"/>
          <w:lang w:val="en-US"/>
        </w:rPr>
        <w:t xml:space="preserve"> of Computer Science, Norwegian University of Science and Technology, Trondheim, Norway </w:t>
      </w:r>
      <w:r>
        <w:rPr>
          <w:rStyle w:val="eop"/>
          <w:lang w:val="en-US"/>
        </w:rPr>
        <w:t> </w:t>
      </w:r>
    </w:p>
    <w:p w14:paraId="1C880102" w14:textId="77777777" w:rsidR="002B74EB" w:rsidRDefault="002B74EB" w:rsidP="002B74EB">
      <w:pPr>
        <w:pStyle w:val="paragraph"/>
        <w:spacing w:before="0" w:beforeAutospacing="0" w:after="0" w:afterAutospacing="0" w:line="480" w:lineRule="auto"/>
        <w:textAlignment w:val="baseline"/>
        <w:rPr>
          <w:rFonts w:ascii="Segoe UI" w:hAnsi="Segoe UI" w:cs="Segoe UI"/>
          <w:sz w:val="18"/>
          <w:szCs w:val="18"/>
          <w:lang w:val="en-US"/>
        </w:rPr>
      </w:pPr>
      <w:proofErr w:type="spellStart"/>
      <w:r>
        <w:rPr>
          <w:rStyle w:val="normaltextrun"/>
          <w:sz w:val="19"/>
          <w:szCs w:val="19"/>
          <w:vertAlign w:val="superscript"/>
          <w:lang w:val="en-US"/>
        </w:rPr>
        <w:t>b</w:t>
      </w:r>
      <w:r>
        <w:rPr>
          <w:rStyle w:val="normaltextrun"/>
          <w:lang w:val="en-US"/>
        </w:rPr>
        <w:t>The</w:t>
      </w:r>
      <w:proofErr w:type="spellEnd"/>
      <w:r>
        <w:rPr>
          <w:rStyle w:val="normaltextrun"/>
          <w:lang w:val="en-US"/>
        </w:rPr>
        <w:t xml:space="preserve"> University of Chicago, Chicago, Illinois, USA</w:t>
      </w:r>
      <w:r>
        <w:rPr>
          <w:rStyle w:val="scxw235169281"/>
          <w:lang w:val="en-US"/>
        </w:rPr>
        <w:t> </w:t>
      </w:r>
      <w:r>
        <w:rPr>
          <w:lang w:val="en-US"/>
        </w:rPr>
        <w:br/>
      </w:r>
      <w:proofErr w:type="spellStart"/>
      <w:r>
        <w:rPr>
          <w:rStyle w:val="normaltextrun"/>
          <w:sz w:val="19"/>
          <w:szCs w:val="19"/>
          <w:vertAlign w:val="superscript"/>
          <w:lang w:val="en-US"/>
        </w:rPr>
        <w:t>c</w:t>
      </w:r>
      <w:r>
        <w:rPr>
          <w:rStyle w:val="normaltextrun"/>
          <w:lang w:val="en-US"/>
        </w:rPr>
        <w:t>Regional</w:t>
      </w:r>
      <w:proofErr w:type="spellEnd"/>
      <w:r>
        <w:rPr>
          <w:rStyle w:val="normaltextrun"/>
          <w:lang w:val="en-US"/>
        </w:rPr>
        <w:t xml:space="preserve"> Centre for Child and Youth Mental Health and Child Welfare (RKBU Central Norway), Department of Mental Health, Faculty of Medicine and Health Sciences, Norwegian University of Science and Technology, Trondheim, Norway</w:t>
      </w:r>
      <w:r>
        <w:rPr>
          <w:rStyle w:val="scxw235169281"/>
          <w:lang w:val="en-US"/>
        </w:rPr>
        <w:t> </w:t>
      </w:r>
      <w:r>
        <w:rPr>
          <w:lang w:val="en-US"/>
        </w:rPr>
        <w:br/>
      </w:r>
      <w:proofErr w:type="spellStart"/>
      <w:r>
        <w:rPr>
          <w:rStyle w:val="normaltextrun"/>
          <w:sz w:val="19"/>
          <w:szCs w:val="19"/>
          <w:vertAlign w:val="superscript"/>
          <w:lang w:val="en-US"/>
        </w:rPr>
        <w:t>d</w:t>
      </w:r>
      <w:r>
        <w:rPr>
          <w:rStyle w:val="normaltextrun"/>
          <w:lang w:val="en-US"/>
        </w:rPr>
        <w:t>Department</w:t>
      </w:r>
      <w:proofErr w:type="spellEnd"/>
      <w:r>
        <w:rPr>
          <w:rStyle w:val="normaltextrun"/>
          <w:lang w:val="en-US"/>
        </w:rPr>
        <w:t xml:space="preserve"> of Child and Adolescent Psychiatry, Clinic of Mental Health Care, St. Olav University Hospital, Trondheim, Norway </w:t>
      </w:r>
      <w:r>
        <w:rPr>
          <w:rStyle w:val="eop"/>
          <w:lang w:val="en-US"/>
        </w:rPr>
        <w:t> </w:t>
      </w:r>
    </w:p>
    <w:p w14:paraId="289B7362" w14:textId="77777777" w:rsidR="002B74EB" w:rsidRDefault="002B74EB" w:rsidP="002B74EB">
      <w:pPr>
        <w:pStyle w:val="paragraph"/>
        <w:spacing w:before="0" w:beforeAutospacing="0" w:after="0" w:afterAutospacing="0" w:line="480" w:lineRule="auto"/>
        <w:textAlignment w:val="baseline"/>
        <w:rPr>
          <w:rFonts w:ascii="Segoe UI" w:hAnsi="Segoe UI" w:cs="Segoe UI"/>
          <w:sz w:val="18"/>
          <w:szCs w:val="18"/>
          <w:lang w:val="en-US"/>
        </w:rPr>
      </w:pPr>
      <w:proofErr w:type="spellStart"/>
      <w:r>
        <w:rPr>
          <w:rStyle w:val="normaltextrun"/>
          <w:sz w:val="19"/>
          <w:szCs w:val="19"/>
          <w:vertAlign w:val="superscript"/>
          <w:lang w:val="en-US"/>
        </w:rPr>
        <w:t>e</w:t>
      </w:r>
      <w:r>
        <w:rPr>
          <w:rStyle w:val="normaltextrun"/>
          <w:lang w:val="en-US"/>
        </w:rPr>
        <w:t>Regional</w:t>
      </w:r>
      <w:proofErr w:type="spellEnd"/>
      <w:r>
        <w:rPr>
          <w:rStyle w:val="normaltextrun"/>
          <w:lang w:val="en-US"/>
        </w:rPr>
        <w:t xml:space="preserve"> Centre for Child and Youth Mental Health and Child Welfare (RKBU North), </w:t>
      </w:r>
      <w:proofErr w:type="spellStart"/>
      <w:r>
        <w:rPr>
          <w:rStyle w:val="normaltextrun"/>
          <w:lang w:val="en-US"/>
        </w:rPr>
        <w:t>UiT</w:t>
      </w:r>
      <w:proofErr w:type="spellEnd"/>
      <w:r>
        <w:rPr>
          <w:rStyle w:val="normaltextrun"/>
          <w:lang w:val="en-US"/>
        </w:rPr>
        <w:t xml:space="preserve"> </w:t>
      </w:r>
      <w:proofErr w:type="gramStart"/>
      <w:r>
        <w:rPr>
          <w:rStyle w:val="normaltextrun"/>
          <w:lang w:val="en-US"/>
        </w:rPr>
        <w:t>The</w:t>
      </w:r>
      <w:proofErr w:type="gramEnd"/>
      <w:r>
        <w:rPr>
          <w:rStyle w:val="normaltextrun"/>
          <w:lang w:val="en-US"/>
        </w:rPr>
        <w:t xml:space="preserve"> Arctic University of Norway, </w:t>
      </w:r>
      <w:proofErr w:type="spellStart"/>
      <w:r>
        <w:rPr>
          <w:rStyle w:val="normaltextrun"/>
          <w:lang w:val="en-US"/>
        </w:rPr>
        <w:t>Tromsø</w:t>
      </w:r>
      <w:proofErr w:type="spellEnd"/>
      <w:r>
        <w:rPr>
          <w:rStyle w:val="normaltextrun"/>
          <w:lang w:val="en-US"/>
        </w:rPr>
        <w:t>, Norway</w:t>
      </w:r>
      <w:r>
        <w:rPr>
          <w:rStyle w:val="scxw235169281"/>
          <w:lang w:val="en-US"/>
        </w:rPr>
        <w:t> </w:t>
      </w:r>
      <w:r>
        <w:rPr>
          <w:lang w:val="en-US"/>
        </w:rPr>
        <w:br/>
      </w:r>
      <w:proofErr w:type="spellStart"/>
      <w:r>
        <w:rPr>
          <w:rStyle w:val="normaltextrun"/>
          <w:sz w:val="19"/>
          <w:szCs w:val="19"/>
          <w:vertAlign w:val="superscript"/>
          <w:lang w:val="en-US"/>
        </w:rPr>
        <w:t>f</w:t>
      </w:r>
      <w:r>
        <w:rPr>
          <w:rStyle w:val="normaltextrun"/>
          <w:lang w:val="en-US"/>
        </w:rPr>
        <w:t>Department</w:t>
      </w:r>
      <w:proofErr w:type="spellEnd"/>
      <w:r>
        <w:rPr>
          <w:rStyle w:val="normaltextrun"/>
          <w:lang w:val="en-US"/>
        </w:rPr>
        <w:t xml:space="preserve"> of Computer Science, </w:t>
      </w:r>
      <w:proofErr w:type="spellStart"/>
      <w:r>
        <w:rPr>
          <w:rStyle w:val="normaltextrun"/>
          <w:lang w:val="en-US"/>
        </w:rPr>
        <w:t>UiT</w:t>
      </w:r>
      <w:proofErr w:type="spellEnd"/>
      <w:r>
        <w:rPr>
          <w:rStyle w:val="normaltextrun"/>
          <w:lang w:val="en-US"/>
        </w:rPr>
        <w:t xml:space="preserve"> The Arctic University of Norway, </w:t>
      </w:r>
      <w:proofErr w:type="spellStart"/>
      <w:r>
        <w:rPr>
          <w:rStyle w:val="normaltextrun"/>
          <w:lang w:val="en-US"/>
        </w:rPr>
        <w:t>Tromsø</w:t>
      </w:r>
      <w:proofErr w:type="spellEnd"/>
      <w:r>
        <w:rPr>
          <w:rStyle w:val="normaltextrun"/>
          <w:lang w:val="en-US"/>
        </w:rPr>
        <w:t>, Norway</w:t>
      </w:r>
      <w:r>
        <w:rPr>
          <w:rStyle w:val="scxw235169281"/>
          <w:lang w:val="en-US"/>
        </w:rPr>
        <w:t> </w:t>
      </w:r>
      <w:r>
        <w:rPr>
          <w:lang w:val="en-US"/>
        </w:rPr>
        <w:br/>
      </w:r>
      <w:proofErr w:type="spellStart"/>
      <w:r>
        <w:rPr>
          <w:rStyle w:val="normaltextrun"/>
          <w:sz w:val="19"/>
          <w:szCs w:val="19"/>
          <w:vertAlign w:val="superscript"/>
          <w:lang w:val="en-US"/>
        </w:rPr>
        <w:t>g</w:t>
      </w:r>
      <w:r>
        <w:rPr>
          <w:rStyle w:val="normaltextrun"/>
          <w:lang w:val="en-US"/>
        </w:rPr>
        <w:t>RWTH</w:t>
      </w:r>
      <w:proofErr w:type="spellEnd"/>
      <w:r>
        <w:rPr>
          <w:rStyle w:val="normaltextrun"/>
          <w:lang w:val="en-US"/>
        </w:rPr>
        <w:t xml:space="preserve"> University of Aachen, Aachen, Germany </w:t>
      </w:r>
      <w:r>
        <w:rPr>
          <w:rStyle w:val="eop"/>
          <w:lang w:val="en-US"/>
        </w:rPr>
        <w:t> </w:t>
      </w:r>
    </w:p>
    <w:p w14:paraId="6EA63F48" w14:textId="77777777" w:rsidR="002B74EB" w:rsidRDefault="002B74EB" w:rsidP="002B74EB">
      <w:pPr>
        <w:pStyle w:val="paragraph"/>
        <w:spacing w:before="0" w:beforeAutospacing="0" w:after="0" w:afterAutospacing="0" w:line="480" w:lineRule="auto"/>
        <w:textAlignment w:val="baseline"/>
        <w:rPr>
          <w:rFonts w:ascii="Segoe UI" w:hAnsi="Segoe UI" w:cs="Segoe UI"/>
          <w:sz w:val="18"/>
          <w:szCs w:val="18"/>
          <w:lang w:val="en-US"/>
        </w:rPr>
      </w:pPr>
      <w:proofErr w:type="spellStart"/>
      <w:r>
        <w:rPr>
          <w:rStyle w:val="normaltextrun"/>
          <w:sz w:val="19"/>
          <w:szCs w:val="19"/>
          <w:vertAlign w:val="superscript"/>
          <w:lang w:val="en-US"/>
        </w:rPr>
        <w:t>h</w:t>
      </w:r>
      <w:r>
        <w:rPr>
          <w:rStyle w:val="normaltextrun"/>
          <w:lang w:val="en-US"/>
        </w:rPr>
        <w:t>Vivit</w:t>
      </w:r>
      <w:proofErr w:type="spellEnd"/>
      <w:r>
        <w:rPr>
          <w:rStyle w:val="normaltextrun"/>
          <w:lang w:val="en-US"/>
        </w:rPr>
        <w:t xml:space="preserve"> AS, Trondheim, Norway</w:t>
      </w:r>
      <w:r>
        <w:rPr>
          <w:rStyle w:val="eop"/>
          <w:lang w:val="en-US"/>
        </w:rPr>
        <w:t> </w:t>
      </w:r>
    </w:p>
    <w:p w14:paraId="33A7931B" w14:textId="6F4D70AC" w:rsidR="00071796" w:rsidRDefault="00071796" w:rsidP="002B74EB">
      <w:pPr>
        <w:spacing w:line="480" w:lineRule="auto"/>
      </w:pPr>
    </w:p>
    <w:p w14:paraId="0FC51912" w14:textId="66CC1595" w:rsidR="004D6844" w:rsidRPr="00933515" w:rsidRDefault="004D6844" w:rsidP="002B74EB">
      <w:pPr>
        <w:spacing w:line="480" w:lineRule="auto"/>
      </w:pPr>
      <w:r>
        <w:t xml:space="preserve">*Corresponding </w:t>
      </w:r>
      <w:r w:rsidRPr="00AC0FA7">
        <w:t>Author:</w:t>
      </w:r>
      <w:r w:rsidRPr="001B5247">
        <w:t xml:space="preserve"> </w:t>
      </w:r>
      <w:proofErr w:type="spellStart"/>
      <w:r w:rsidRPr="001B5247">
        <w:t>Dipendra</w:t>
      </w:r>
      <w:proofErr w:type="spellEnd"/>
      <w:r w:rsidRPr="001B5247">
        <w:t xml:space="preserve"> Pant</w:t>
      </w:r>
    </w:p>
    <w:p w14:paraId="6543C232" w14:textId="77777777" w:rsidR="00F31DE7" w:rsidRPr="00B9330E" w:rsidRDefault="00F31DE7" w:rsidP="004D6844">
      <w:pPr>
        <w:spacing w:line="480" w:lineRule="auto"/>
        <w:rPr>
          <w:rFonts w:eastAsia="Calibri"/>
          <w:b/>
          <w:bCs/>
          <w:color w:val="212121"/>
        </w:rPr>
      </w:pPr>
    </w:p>
    <w:p w14:paraId="47F8B15B" w14:textId="77777777" w:rsidR="00F31DE7" w:rsidRPr="00B9330E" w:rsidRDefault="00F31DE7" w:rsidP="004D6844">
      <w:pPr>
        <w:spacing w:line="480" w:lineRule="auto"/>
      </w:pPr>
    </w:p>
    <w:p w14:paraId="50156236" w14:textId="3558842E" w:rsidR="7BE46E5D" w:rsidRPr="00B9330E" w:rsidRDefault="7BE46E5D" w:rsidP="004D6844">
      <w:pPr>
        <w:pStyle w:val="NormalWeb"/>
        <w:numPr>
          <w:ilvl w:val="0"/>
          <w:numId w:val="2"/>
        </w:numPr>
        <w:spacing w:before="0" w:beforeAutospacing="0" w:after="0" w:afterAutospacing="0" w:line="480" w:lineRule="auto"/>
        <w:rPr>
          <w:b/>
          <w:bCs/>
          <w:color w:val="000000" w:themeColor="text1"/>
          <w:u w:val="single"/>
        </w:rPr>
      </w:pPr>
      <w:r w:rsidRPr="00B9330E">
        <w:rPr>
          <w:b/>
          <w:bCs/>
          <w:color w:val="000000" w:themeColor="text1"/>
          <w:u w:val="single"/>
        </w:rPr>
        <w:t xml:space="preserve">Supplementary </w:t>
      </w:r>
      <w:r w:rsidR="1B646259" w:rsidRPr="00B9330E">
        <w:rPr>
          <w:b/>
          <w:bCs/>
          <w:color w:val="000000" w:themeColor="text1"/>
          <w:u w:val="single"/>
        </w:rPr>
        <w:t xml:space="preserve">Information </w:t>
      </w:r>
      <w:r w:rsidR="67D0F16D" w:rsidRPr="00B9330E">
        <w:rPr>
          <w:b/>
          <w:bCs/>
          <w:color w:val="000000" w:themeColor="text1"/>
          <w:u w:val="single"/>
        </w:rPr>
        <w:t xml:space="preserve">A: </w:t>
      </w:r>
      <w:r w:rsidRPr="00B9330E">
        <w:rPr>
          <w:b/>
          <w:bCs/>
          <w:color w:val="000000" w:themeColor="text1"/>
          <w:u w:val="single"/>
        </w:rPr>
        <w:t>Search Strategies for Each Database Based on Defined Search Terms</w:t>
      </w:r>
    </w:p>
    <w:p w14:paraId="530E89E3" w14:textId="77777777" w:rsidR="00933515" w:rsidRPr="00B9330E" w:rsidRDefault="00933515" w:rsidP="004D6844">
      <w:pPr>
        <w:spacing w:line="480" w:lineRule="auto"/>
      </w:pPr>
    </w:p>
    <w:tbl>
      <w:tblPr>
        <w:tblW w:w="10446" w:type="dxa"/>
        <w:jc w:val="center"/>
        <w:tblLayout w:type="fixed"/>
        <w:tblCellMar>
          <w:top w:w="15" w:type="dxa"/>
          <w:left w:w="15" w:type="dxa"/>
          <w:bottom w:w="15" w:type="dxa"/>
          <w:right w:w="15" w:type="dxa"/>
        </w:tblCellMar>
        <w:tblLook w:val="04A0" w:firstRow="1" w:lastRow="0" w:firstColumn="1" w:lastColumn="0" w:noHBand="0" w:noVBand="1"/>
      </w:tblPr>
      <w:tblGrid>
        <w:gridCol w:w="1980"/>
        <w:gridCol w:w="1170"/>
        <w:gridCol w:w="989"/>
        <w:gridCol w:w="6307"/>
      </w:tblGrid>
      <w:tr w:rsidR="00933515" w:rsidRPr="00B9330E" w14:paraId="2EE96686" w14:textId="77777777" w:rsidTr="2541B7AB">
        <w:trPr>
          <w:trHeight w:val="661"/>
          <w:jc w:val="center"/>
        </w:trPr>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4C2F4"/>
            <w:tcMar>
              <w:top w:w="100" w:type="dxa"/>
              <w:left w:w="100" w:type="dxa"/>
              <w:bottom w:w="100" w:type="dxa"/>
              <w:right w:w="100" w:type="dxa"/>
            </w:tcMar>
            <w:hideMark/>
          </w:tcPr>
          <w:p w14:paraId="6FCCBDC0" w14:textId="77777777" w:rsidR="00933515" w:rsidRPr="00B9330E" w:rsidRDefault="00933515" w:rsidP="004D6844">
            <w:pPr>
              <w:pStyle w:val="NormalWeb"/>
              <w:spacing w:before="0" w:beforeAutospacing="0" w:after="0" w:afterAutospacing="0" w:line="480" w:lineRule="auto"/>
              <w:jc w:val="center"/>
            </w:pPr>
            <w:r w:rsidRPr="00B9330E">
              <w:rPr>
                <w:color w:val="000000"/>
              </w:rPr>
              <w:t>Database</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4C2F4"/>
            <w:tcMar>
              <w:top w:w="100" w:type="dxa"/>
              <w:left w:w="100" w:type="dxa"/>
              <w:bottom w:w="100" w:type="dxa"/>
              <w:right w:w="100" w:type="dxa"/>
            </w:tcMar>
            <w:hideMark/>
          </w:tcPr>
          <w:p w14:paraId="1C986B5C" w14:textId="77777777" w:rsidR="00933515" w:rsidRPr="00B9330E" w:rsidRDefault="00933515" w:rsidP="004D6844">
            <w:pPr>
              <w:pStyle w:val="NormalWeb"/>
              <w:spacing w:before="0" w:beforeAutospacing="0" w:after="0" w:afterAutospacing="0" w:line="480" w:lineRule="auto"/>
              <w:jc w:val="center"/>
            </w:pPr>
            <w:r w:rsidRPr="00B9330E">
              <w:rPr>
                <w:color w:val="000000"/>
              </w:rPr>
              <w:t>Database Type</w:t>
            </w:r>
          </w:p>
        </w:tc>
        <w:tc>
          <w:tcPr>
            <w:tcW w:w="98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4C2F4"/>
            <w:tcMar>
              <w:top w:w="100" w:type="dxa"/>
              <w:left w:w="100" w:type="dxa"/>
              <w:bottom w:w="100" w:type="dxa"/>
              <w:right w:w="100" w:type="dxa"/>
            </w:tcMar>
            <w:hideMark/>
          </w:tcPr>
          <w:p w14:paraId="1E5B5E99" w14:textId="77777777" w:rsidR="00933515" w:rsidRPr="00B9330E" w:rsidRDefault="00933515" w:rsidP="004D6844">
            <w:pPr>
              <w:pStyle w:val="NormalWeb"/>
              <w:spacing w:before="0" w:beforeAutospacing="0" w:after="0" w:afterAutospacing="0" w:line="480" w:lineRule="auto"/>
              <w:jc w:val="center"/>
            </w:pPr>
            <w:r w:rsidRPr="00B9330E">
              <w:rPr>
                <w:color w:val="000000"/>
              </w:rPr>
              <w:t>Search Terms </w:t>
            </w:r>
          </w:p>
        </w:tc>
        <w:tc>
          <w:tcPr>
            <w:tcW w:w="630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4C2F4"/>
            <w:tcMar>
              <w:top w:w="100" w:type="dxa"/>
              <w:left w:w="100" w:type="dxa"/>
              <w:bottom w:w="100" w:type="dxa"/>
              <w:right w:w="100" w:type="dxa"/>
            </w:tcMar>
            <w:hideMark/>
          </w:tcPr>
          <w:p w14:paraId="3248D392" w14:textId="77777777" w:rsidR="00933515" w:rsidRPr="00B9330E" w:rsidRDefault="00933515" w:rsidP="004D6844">
            <w:pPr>
              <w:pStyle w:val="NormalWeb"/>
              <w:spacing w:before="0" w:beforeAutospacing="0" w:after="0" w:afterAutospacing="0" w:line="480" w:lineRule="auto"/>
              <w:jc w:val="center"/>
            </w:pPr>
            <w:r w:rsidRPr="00B9330E">
              <w:rPr>
                <w:color w:val="000000"/>
              </w:rPr>
              <w:t>Search Query</w:t>
            </w:r>
          </w:p>
        </w:tc>
      </w:tr>
      <w:tr w:rsidR="00933515" w:rsidRPr="00B9330E" w14:paraId="5FFF0281" w14:textId="77777777" w:rsidTr="2541B7AB">
        <w:trPr>
          <w:trHeight w:val="300"/>
          <w:jc w:val="center"/>
        </w:trPr>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0EFE64" w14:textId="1FD4AE76" w:rsidR="00933515" w:rsidRPr="00B9330E" w:rsidRDefault="4B5F5970" w:rsidP="004D6844">
            <w:pPr>
              <w:pStyle w:val="NormalWeb"/>
              <w:spacing w:before="0" w:beforeAutospacing="0" w:after="0" w:afterAutospacing="0" w:line="480" w:lineRule="auto"/>
            </w:pPr>
            <w:r w:rsidRPr="00B9330E">
              <w:rPr>
                <w:color w:val="000000" w:themeColor="text1"/>
              </w:rPr>
              <w:t xml:space="preserve">        </w:t>
            </w:r>
            <w:r w:rsidR="00933515" w:rsidRPr="00B9330E">
              <w:rPr>
                <w:color w:val="000000" w:themeColor="text1"/>
              </w:rPr>
              <w:t>PubMed</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4228C2" w14:textId="77777777" w:rsidR="00933515" w:rsidRPr="00B9330E" w:rsidRDefault="00933515" w:rsidP="004D6844">
            <w:pPr>
              <w:pStyle w:val="NormalWeb"/>
              <w:spacing w:before="0" w:beforeAutospacing="0" w:after="0" w:afterAutospacing="0" w:line="480" w:lineRule="auto"/>
            </w:pPr>
            <w:r w:rsidRPr="00B9330E">
              <w:rPr>
                <w:color w:val="000000"/>
              </w:rPr>
              <w:t>CL</w:t>
            </w:r>
          </w:p>
        </w:tc>
        <w:tc>
          <w:tcPr>
            <w:tcW w:w="9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A225992" w14:textId="77777777" w:rsidR="00933515" w:rsidRPr="00B9330E" w:rsidRDefault="00933515" w:rsidP="004D6844">
            <w:pPr>
              <w:pStyle w:val="NormalWeb"/>
              <w:spacing w:before="0" w:beforeAutospacing="0" w:after="0" w:afterAutospacing="0" w:line="480" w:lineRule="auto"/>
            </w:pPr>
            <w:r w:rsidRPr="00B9330E">
              <w:rPr>
                <w:color w:val="000000"/>
              </w:rPr>
              <w:t>AF</w:t>
            </w:r>
          </w:p>
        </w:tc>
        <w:tc>
          <w:tcPr>
            <w:tcW w:w="63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2D2E745" w14:textId="1E79FA7A" w:rsidR="00933515" w:rsidRPr="00B9330E" w:rsidRDefault="00933515" w:rsidP="004D6844">
            <w:pPr>
              <w:pStyle w:val="NormalWeb"/>
              <w:spacing w:before="0" w:beforeAutospacing="0" w:after="0" w:afterAutospacing="0" w:line="480" w:lineRule="auto"/>
            </w:pPr>
            <w:r w:rsidRPr="00B9330E">
              <w:rPr>
                <w:i/>
                <w:iCs/>
                <w:color w:val="000000"/>
              </w:rPr>
              <w:t>((("health data" OR "health record" OR "Electronic health record" OR "Electronic medical record" OR "Observational data" OR "EHR" OR "EMR" OR "medical record") AND ("secondary use*" OR "secondary application*" OR "secondary analy*" OR "health reuse" OR "clinical reuse" OR "secondary usage")) AND ("diagnosis" OR "detect" OR "identify" OR "recognize" OR "treatment" OR "predict" OR "prognosis" OR "progress" OR "develop" OR "onset" OR "assessment"OR "management")) AND ("decision making" OR "decision-support" OR "decision support" OR "decision system" OR "computer* decision" OR "computer-aided decision" OR "computer aided decision" OR "DSS" OR "computer assisted decision making"OR "computer-assisted decision making" OR "clinical decision support*" OR "clinical-decision support*" OR CDS)</w:t>
            </w:r>
          </w:p>
        </w:tc>
      </w:tr>
      <w:tr w:rsidR="00933515" w:rsidRPr="00B9330E" w14:paraId="154C9181" w14:textId="77777777" w:rsidTr="2541B7AB">
        <w:trPr>
          <w:trHeight w:val="300"/>
          <w:jc w:val="center"/>
        </w:trPr>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0FF0CB" w14:textId="77777777" w:rsidR="00933515" w:rsidRPr="00B9330E" w:rsidRDefault="00933515" w:rsidP="004D6844">
            <w:pPr>
              <w:pStyle w:val="NormalWeb"/>
              <w:spacing w:before="0" w:beforeAutospacing="0" w:after="0" w:afterAutospacing="0" w:line="480" w:lineRule="auto"/>
            </w:pPr>
            <w:r w:rsidRPr="00B9330E">
              <w:rPr>
                <w:color w:val="000000"/>
              </w:rPr>
              <w:t>Scopus</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958518" w14:textId="77777777" w:rsidR="00933515" w:rsidRPr="00B9330E" w:rsidRDefault="00933515" w:rsidP="004D6844">
            <w:pPr>
              <w:pStyle w:val="NormalWeb"/>
              <w:spacing w:before="0" w:beforeAutospacing="0" w:after="0" w:afterAutospacing="0" w:line="480" w:lineRule="auto"/>
            </w:pPr>
            <w:r w:rsidRPr="00B9330E">
              <w:rPr>
                <w:color w:val="000000"/>
              </w:rPr>
              <w:t>CL</w:t>
            </w:r>
          </w:p>
        </w:tc>
        <w:tc>
          <w:tcPr>
            <w:tcW w:w="9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61FD266" w14:textId="77777777" w:rsidR="00933515" w:rsidRPr="00B9330E" w:rsidRDefault="00933515" w:rsidP="004D6844">
            <w:pPr>
              <w:pStyle w:val="NormalWeb"/>
              <w:spacing w:before="0" w:beforeAutospacing="0" w:after="0" w:afterAutospacing="0" w:line="480" w:lineRule="auto"/>
            </w:pPr>
            <w:r w:rsidRPr="00B9330E">
              <w:rPr>
                <w:color w:val="000000"/>
              </w:rPr>
              <w:t>TAK</w:t>
            </w:r>
          </w:p>
        </w:tc>
        <w:tc>
          <w:tcPr>
            <w:tcW w:w="63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D73D05" w14:textId="27750A86" w:rsidR="00933515" w:rsidRPr="00B9330E" w:rsidRDefault="00933515" w:rsidP="004D6844">
            <w:pPr>
              <w:pStyle w:val="NormalWeb"/>
              <w:spacing w:before="0" w:beforeAutospacing="0" w:after="0" w:afterAutospacing="0" w:line="480" w:lineRule="auto"/>
            </w:pPr>
            <w:r w:rsidRPr="00B9330E">
              <w:rPr>
                <w:i/>
                <w:iCs/>
                <w:color w:val="000000"/>
              </w:rPr>
              <w:t xml:space="preserve">( TITLE-ABS-KEY ( "health data"  OR  "health record"  OR  "Electronic health record"  OR  "Electronic medical record"  OR  "Observational data"  OR  "EHR"  OR  "EMR"  OR  "medical record" )  AND  TITLE-ABS-KEY ( "secondary use*"  OR  "secondary application*"  OR  "secondary analy*"  OR  "health* reuse"  OR  "clinical reuse" OR “secondary usage”)  AND  TITLE-ABS-KEY ( </w:t>
            </w:r>
            <w:r w:rsidRPr="00B9330E">
              <w:rPr>
                <w:i/>
                <w:iCs/>
                <w:color w:val="000000"/>
              </w:rPr>
              <w:lastRenderedPageBreak/>
              <w:t>"diagnosis"  OR  "detect"  OR  "identify"  OR  "recognize"  OR  "treatment"  OR  "predict"  OR  "prognosis"  OR  "progress"  OR  "develop"  OR  "onset"  OR  "assessment"  OR  "management" )  AND  TITLE-ABS-KEY ( "decision making"  OR  "decision-support"  OR  "decision support"  OR  "decision system"  OR  "computer* decision"  OR  "computer-aided decision"  OR  "computer aided decision"  OR  "DSS"  OR  "computer assisted decision making"  OR  "computer-assisted decision making"  OR  "clinical decision support*"  OR  "clinical-decision support*"  OR  cds ) )</w:t>
            </w:r>
          </w:p>
        </w:tc>
      </w:tr>
      <w:tr w:rsidR="00933515" w:rsidRPr="00B9330E" w14:paraId="648417E9" w14:textId="77777777" w:rsidTr="2541B7AB">
        <w:trPr>
          <w:trHeight w:val="300"/>
          <w:jc w:val="center"/>
        </w:trPr>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76CD8B" w14:textId="77777777" w:rsidR="00933515" w:rsidRPr="00B9330E" w:rsidRDefault="00933515" w:rsidP="004D6844">
            <w:pPr>
              <w:pStyle w:val="NormalWeb"/>
              <w:spacing w:before="0" w:beforeAutospacing="0" w:after="0" w:afterAutospacing="0" w:line="480" w:lineRule="auto"/>
            </w:pPr>
            <w:r w:rsidRPr="00B9330E">
              <w:rPr>
                <w:color w:val="000000"/>
              </w:rPr>
              <w:lastRenderedPageBreak/>
              <w:t>IEEE</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9B81282" w14:textId="77777777" w:rsidR="00933515" w:rsidRPr="00B9330E" w:rsidRDefault="00933515" w:rsidP="004D6844">
            <w:pPr>
              <w:pStyle w:val="NormalWeb"/>
              <w:spacing w:before="0" w:beforeAutospacing="0" w:after="0" w:afterAutospacing="0" w:line="480" w:lineRule="auto"/>
            </w:pPr>
            <w:r w:rsidRPr="00B9330E">
              <w:rPr>
                <w:color w:val="000000"/>
              </w:rPr>
              <w:t>CS</w:t>
            </w:r>
          </w:p>
        </w:tc>
        <w:tc>
          <w:tcPr>
            <w:tcW w:w="9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5AAC3DF" w14:textId="77777777" w:rsidR="00933515" w:rsidRPr="00B9330E" w:rsidRDefault="00933515" w:rsidP="004D6844">
            <w:pPr>
              <w:pStyle w:val="NormalWeb"/>
              <w:spacing w:before="0" w:beforeAutospacing="0" w:after="0" w:afterAutospacing="0" w:line="480" w:lineRule="auto"/>
            </w:pPr>
            <w:r w:rsidRPr="00B9330E">
              <w:rPr>
                <w:color w:val="000000"/>
              </w:rPr>
              <w:t>TAK</w:t>
            </w:r>
          </w:p>
        </w:tc>
        <w:tc>
          <w:tcPr>
            <w:tcW w:w="63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328EFCB" w14:textId="08292059" w:rsidR="00933515" w:rsidRPr="00B9330E" w:rsidRDefault="00933515" w:rsidP="004D6844">
            <w:pPr>
              <w:pStyle w:val="NormalWeb"/>
              <w:spacing w:before="0" w:beforeAutospacing="0" w:after="0" w:afterAutospacing="0" w:line="480" w:lineRule="auto"/>
            </w:pPr>
            <w:r w:rsidRPr="00B9330E">
              <w:rPr>
                <w:i/>
                <w:iCs/>
                <w:color w:val="000000"/>
              </w:rPr>
              <w:t xml:space="preserve">("All Metadata":health data OR "All Metadata":health record OR "All Metadata":Electronic health record OR "All Metadata":Electronic medical record OR "All Metadata":Observational data OR "All Metadata":EHR OR "All Metadata":EMR OR "All Metadata":medical record) AND ("All Metadata":"secondary use*" OR "All Metadata":"secondary analy*" OR "All Metadata":"secondary application*" OR "All Metadata":"health* reuse" OR "All Metadata":clinical reuse OR "All Metadata":secondary usage) AND ("All Metadata":diagnosis OR "All Metadata":detect OR "All Metadata":identify OR "All Metadata":recognize OR "All Metadata":treatment OR "All Metadata":predict OR "All Metadata":prognosis OR "All Metadata":progress OR "All Metadata":develop OR "All Metadata":onset OR "All Metadata":assessment OR "All Metadata":management) AND </w:t>
            </w:r>
            <w:r w:rsidRPr="00B9330E">
              <w:rPr>
                <w:i/>
                <w:iCs/>
                <w:color w:val="000000"/>
              </w:rPr>
              <w:lastRenderedPageBreak/>
              <w:t>("All Metadata":decision making OR "All Metadata":decision-support OR "All Metadata":"decision support*" OR "All Metadata":"decision system*" OR "All Metadata":"computer* decision" OR "All Metadata":"computer-aided decision" OR "All Metadata":"computer aided decision" OR "All Metadata":DSS OR "All Metadata":computer assisted decision making OR "All Metadata":computer-assisted decision making OR "All Metadata":“clinical decision support*” OR "All Metadata":“clinical-decision support*” OR "All Metadata":cds)</w:t>
            </w:r>
          </w:p>
        </w:tc>
      </w:tr>
      <w:tr w:rsidR="00933515" w:rsidRPr="00B9330E" w14:paraId="2E1085B7" w14:textId="77777777" w:rsidTr="2541B7AB">
        <w:trPr>
          <w:trHeight w:val="300"/>
          <w:jc w:val="center"/>
        </w:trPr>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962554" w14:textId="77777777" w:rsidR="00933515" w:rsidRPr="00B9330E" w:rsidRDefault="00933515" w:rsidP="004D6844">
            <w:pPr>
              <w:pStyle w:val="NormalWeb"/>
              <w:spacing w:before="0" w:beforeAutospacing="0" w:after="0" w:afterAutospacing="0" w:line="480" w:lineRule="auto"/>
            </w:pPr>
            <w:r w:rsidRPr="00B9330E">
              <w:rPr>
                <w:color w:val="000000"/>
              </w:rPr>
              <w:lastRenderedPageBreak/>
              <w:t>ACM DL</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22DFA2" w14:textId="77777777" w:rsidR="00933515" w:rsidRPr="00B9330E" w:rsidRDefault="00933515" w:rsidP="004D6844">
            <w:pPr>
              <w:pStyle w:val="NormalWeb"/>
              <w:spacing w:before="0" w:beforeAutospacing="0" w:after="0" w:afterAutospacing="0" w:line="480" w:lineRule="auto"/>
            </w:pPr>
            <w:r w:rsidRPr="00B9330E">
              <w:rPr>
                <w:color w:val="000000"/>
              </w:rPr>
              <w:t>CS</w:t>
            </w:r>
          </w:p>
        </w:tc>
        <w:tc>
          <w:tcPr>
            <w:tcW w:w="9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EA14B5" w14:textId="77777777" w:rsidR="00933515" w:rsidRPr="00B9330E" w:rsidRDefault="00933515" w:rsidP="004D6844">
            <w:pPr>
              <w:pStyle w:val="NormalWeb"/>
              <w:spacing w:before="0" w:beforeAutospacing="0" w:after="0" w:afterAutospacing="0" w:line="480" w:lineRule="auto"/>
            </w:pPr>
            <w:r w:rsidRPr="00B9330E">
              <w:rPr>
                <w:color w:val="000000"/>
              </w:rPr>
              <w:t>AF</w:t>
            </w:r>
          </w:p>
        </w:tc>
        <w:tc>
          <w:tcPr>
            <w:tcW w:w="63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82928D7" w14:textId="21F06899" w:rsidR="00933515" w:rsidRPr="00B9330E" w:rsidRDefault="00933515" w:rsidP="004D6844">
            <w:pPr>
              <w:pStyle w:val="NormalWeb"/>
              <w:spacing w:before="0" w:beforeAutospacing="0" w:after="0" w:afterAutospacing="0" w:line="480" w:lineRule="auto"/>
            </w:pPr>
            <w:r w:rsidRPr="00B9330E">
              <w:rPr>
                <w:i/>
                <w:iCs/>
                <w:color w:val="000000"/>
              </w:rPr>
              <w:t xml:space="preserve">[[All: "health data"] OR [All: "health record"] OR [All: "electronic health record"] OR [All: "electronic medical record"] OR [All: "observational data"] OR [All: "ehr"] OR [All: "emr"] OR [All: "medical record"]] AND [[All: "secondary use*"] OR [All: "secondary application*"] OR [All: "secondary analy*"] OR [All: "health reuse"] OR [All: "clinical reuse"] OR [All: " secondary usage"]] AND [[All: "diagnosis"] OR [All: "detect"] OR [All: "identify"] OR [All: "recognize"] OR [All: "treatment"] OR [All: "predict"] OR [All: "prognosis"] OR [All: "progress"] OR [All: "develop"] OR [All: "onset"] OR [All: "assessment"] OR [All: "management"]] AND [[All: "decision making"] OR [All: "decision-support"] OR [All: "decision support"] OR [All: "decision system"] OR [All: "computer* decision"] OR [All: "computer-aided decision"] OR [All: "computer aided decision"] OR [All: "dss"] OR [All: "computer assisted </w:t>
            </w:r>
            <w:r w:rsidRPr="00B9330E">
              <w:rPr>
                <w:i/>
                <w:iCs/>
                <w:color w:val="000000"/>
              </w:rPr>
              <w:lastRenderedPageBreak/>
              <w:t>decision making"] OR [All: "computer-assisted decision making"] OR [All: "clinical decision support*"] OR [All: "clinical-decision support*"] OR [All: cds]]</w:t>
            </w:r>
          </w:p>
        </w:tc>
      </w:tr>
      <w:tr w:rsidR="00933515" w:rsidRPr="00B9330E" w14:paraId="3F8C84E9" w14:textId="77777777" w:rsidTr="2541B7AB">
        <w:trPr>
          <w:trHeight w:val="300"/>
          <w:jc w:val="center"/>
        </w:trPr>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E68D81" w14:textId="77777777" w:rsidR="00933515" w:rsidRPr="00B9330E" w:rsidRDefault="00933515" w:rsidP="004D6844">
            <w:pPr>
              <w:pStyle w:val="NormalWeb"/>
              <w:spacing w:before="0" w:beforeAutospacing="0" w:after="0" w:afterAutospacing="0" w:line="480" w:lineRule="auto"/>
            </w:pPr>
            <w:r w:rsidRPr="00B9330E">
              <w:rPr>
                <w:color w:val="000000"/>
              </w:rPr>
              <w:lastRenderedPageBreak/>
              <w:t>DBLP</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CF6768" w14:textId="77777777" w:rsidR="00933515" w:rsidRPr="00B9330E" w:rsidRDefault="00933515" w:rsidP="004D6844">
            <w:pPr>
              <w:pStyle w:val="NormalWeb"/>
              <w:spacing w:before="0" w:beforeAutospacing="0" w:after="0" w:afterAutospacing="0" w:line="480" w:lineRule="auto"/>
            </w:pPr>
            <w:r w:rsidRPr="00B9330E">
              <w:rPr>
                <w:color w:val="000000"/>
              </w:rPr>
              <w:t>CS</w:t>
            </w:r>
          </w:p>
        </w:tc>
        <w:tc>
          <w:tcPr>
            <w:tcW w:w="9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4BEB694" w14:textId="57A849AC" w:rsidR="00933515" w:rsidRPr="00B9330E" w:rsidRDefault="00797A48" w:rsidP="004D6844">
            <w:pPr>
              <w:pStyle w:val="NormalWeb"/>
              <w:spacing w:before="0" w:beforeAutospacing="0" w:after="0" w:afterAutospacing="0" w:line="480" w:lineRule="auto"/>
            </w:pPr>
            <w:r w:rsidRPr="00B9330E">
              <w:rPr>
                <w:color w:val="000000"/>
              </w:rPr>
              <w:t>AF</w:t>
            </w:r>
          </w:p>
        </w:tc>
        <w:tc>
          <w:tcPr>
            <w:tcW w:w="63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36F35A3" w14:textId="77777777" w:rsidR="00933515" w:rsidRPr="00B9330E" w:rsidRDefault="00933515" w:rsidP="004D6844">
            <w:pPr>
              <w:pStyle w:val="NormalWeb"/>
              <w:spacing w:before="0" w:beforeAutospacing="0" w:after="0" w:afterAutospacing="0" w:line="480" w:lineRule="auto"/>
            </w:pPr>
            <w:r w:rsidRPr="00B9330E">
              <w:rPr>
                <w:color w:val="000000"/>
              </w:rPr>
              <w:t>Two separate searches:</w:t>
            </w:r>
          </w:p>
          <w:p w14:paraId="6C69A161" w14:textId="77777777" w:rsidR="00933515" w:rsidRPr="00B9330E" w:rsidRDefault="00933515" w:rsidP="004D6844">
            <w:pPr>
              <w:pStyle w:val="NormalWeb"/>
              <w:numPr>
                <w:ilvl w:val="0"/>
                <w:numId w:val="15"/>
              </w:numPr>
              <w:spacing w:before="0" w:beforeAutospacing="0" w:after="0" w:afterAutospacing="0" w:line="480" w:lineRule="auto"/>
              <w:textAlignment w:val="baseline"/>
              <w:rPr>
                <w:i/>
                <w:iCs/>
                <w:color w:val="000000"/>
              </w:rPr>
            </w:pPr>
            <w:r w:rsidRPr="00B9330E">
              <w:rPr>
                <w:i/>
                <w:iCs/>
                <w:color w:val="000000"/>
              </w:rPr>
              <w:t>secondary use health data</w:t>
            </w:r>
          </w:p>
          <w:p w14:paraId="2B60E70C" w14:textId="77777777" w:rsidR="00933515" w:rsidRPr="00B9330E" w:rsidRDefault="00933515" w:rsidP="004D6844">
            <w:pPr>
              <w:pStyle w:val="NormalWeb"/>
              <w:numPr>
                <w:ilvl w:val="0"/>
                <w:numId w:val="15"/>
              </w:numPr>
              <w:spacing w:before="0" w:beforeAutospacing="0" w:after="0" w:afterAutospacing="0" w:line="480" w:lineRule="auto"/>
              <w:textAlignment w:val="baseline"/>
              <w:rPr>
                <w:i/>
                <w:iCs/>
                <w:color w:val="000000"/>
              </w:rPr>
            </w:pPr>
            <w:r w:rsidRPr="00B9330E">
              <w:rPr>
                <w:i/>
                <w:iCs/>
                <w:color w:val="000000"/>
              </w:rPr>
              <w:t>data|record diagnosis|detect|identify|recognize|treatment|predict|prognosis cdss|clinical-decision-support</w:t>
            </w:r>
          </w:p>
        </w:tc>
      </w:tr>
    </w:tbl>
    <w:p w14:paraId="5C777200" w14:textId="77777777" w:rsidR="00933515" w:rsidRPr="00B9330E" w:rsidRDefault="00933515" w:rsidP="004D6844">
      <w:pPr>
        <w:pStyle w:val="NormalWeb"/>
        <w:spacing w:before="0" w:beforeAutospacing="0" w:after="0" w:afterAutospacing="0" w:line="480" w:lineRule="auto"/>
        <w:ind w:left="720"/>
        <w:rPr>
          <w:color w:val="000000"/>
        </w:rPr>
      </w:pPr>
    </w:p>
    <w:p w14:paraId="0CD3B869" w14:textId="00FBF1CA" w:rsidR="00933515" w:rsidRPr="00B9330E" w:rsidRDefault="00933515" w:rsidP="004D6844">
      <w:pPr>
        <w:pStyle w:val="NormalWeb"/>
        <w:spacing w:before="0" w:beforeAutospacing="0" w:after="0" w:afterAutospacing="0" w:line="480" w:lineRule="auto"/>
        <w:ind w:left="720"/>
      </w:pPr>
      <w:r w:rsidRPr="00B9330E">
        <w:rPr>
          <w:color w:val="000000"/>
        </w:rPr>
        <w:t>Database types: </w:t>
      </w:r>
    </w:p>
    <w:p w14:paraId="31565ED9" w14:textId="77777777" w:rsidR="00933515" w:rsidRPr="00B9330E" w:rsidRDefault="00933515" w:rsidP="004D6844">
      <w:pPr>
        <w:pStyle w:val="NormalWeb"/>
        <w:numPr>
          <w:ilvl w:val="0"/>
          <w:numId w:val="16"/>
        </w:numPr>
        <w:spacing w:before="0" w:beforeAutospacing="0" w:after="0" w:afterAutospacing="0" w:line="480" w:lineRule="auto"/>
        <w:ind w:left="2160"/>
        <w:textAlignment w:val="baseline"/>
        <w:rPr>
          <w:color w:val="000000"/>
        </w:rPr>
      </w:pPr>
      <w:r w:rsidRPr="00B9330E">
        <w:rPr>
          <w:color w:val="000000"/>
        </w:rPr>
        <w:t>CS = Computer science</w:t>
      </w:r>
    </w:p>
    <w:p w14:paraId="59818857" w14:textId="77777777" w:rsidR="00933515" w:rsidRPr="00B9330E" w:rsidRDefault="00933515" w:rsidP="004D6844">
      <w:pPr>
        <w:pStyle w:val="NormalWeb"/>
        <w:numPr>
          <w:ilvl w:val="0"/>
          <w:numId w:val="16"/>
        </w:numPr>
        <w:spacing w:before="0" w:beforeAutospacing="0" w:after="0" w:afterAutospacing="0" w:line="480" w:lineRule="auto"/>
        <w:ind w:left="2160"/>
        <w:textAlignment w:val="baseline"/>
        <w:rPr>
          <w:color w:val="000000"/>
        </w:rPr>
      </w:pPr>
      <w:r w:rsidRPr="00B9330E">
        <w:rPr>
          <w:color w:val="000000"/>
        </w:rPr>
        <w:t>CL = Clinical </w:t>
      </w:r>
    </w:p>
    <w:p w14:paraId="595865D1" w14:textId="77777777" w:rsidR="00933515" w:rsidRPr="00B9330E" w:rsidRDefault="00933515" w:rsidP="004D6844">
      <w:pPr>
        <w:spacing w:line="480" w:lineRule="auto"/>
      </w:pPr>
    </w:p>
    <w:p w14:paraId="2F46F891" w14:textId="77777777" w:rsidR="00933515" w:rsidRPr="00B9330E" w:rsidRDefault="00933515" w:rsidP="004D6844">
      <w:pPr>
        <w:pStyle w:val="NormalWeb"/>
        <w:spacing w:before="0" w:beforeAutospacing="0" w:after="0" w:afterAutospacing="0" w:line="480" w:lineRule="auto"/>
        <w:ind w:left="720"/>
      </w:pPr>
      <w:r w:rsidRPr="00B9330E">
        <w:rPr>
          <w:color w:val="000000"/>
        </w:rPr>
        <w:t>Search terms usage in:</w:t>
      </w:r>
    </w:p>
    <w:p w14:paraId="50BA8CE5" w14:textId="77777777" w:rsidR="00933515" w:rsidRPr="00B9330E" w:rsidRDefault="00933515" w:rsidP="004D6844">
      <w:pPr>
        <w:pStyle w:val="NormalWeb"/>
        <w:numPr>
          <w:ilvl w:val="0"/>
          <w:numId w:val="17"/>
        </w:numPr>
        <w:spacing w:before="0" w:beforeAutospacing="0" w:after="0" w:afterAutospacing="0" w:line="480" w:lineRule="auto"/>
        <w:ind w:left="2160"/>
        <w:textAlignment w:val="baseline"/>
        <w:rPr>
          <w:color w:val="000000"/>
        </w:rPr>
      </w:pPr>
      <w:r w:rsidRPr="00B9330E">
        <w:rPr>
          <w:color w:val="000000"/>
        </w:rPr>
        <w:t>Defined Search Term: 1. secondary use health data 2. data|record diagnosis|detect|identify|recognize|treatment|predict|prognosis cdss|clinical-decision-support</w:t>
      </w:r>
    </w:p>
    <w:p w14:paraId="1FBC0C34" w14:textId="77777777" w:rsidR="00933515" w:rsidRPr="00B9330E" w:rsidRDefault="00933515" w:rsidP="004D6844">
      <w:pPr>
        <w:pStyle w:val="NormalWeb"/>
        <w:numPr>
          <w:ilvl w:val="0"/>
          <w:numId w:val="17"/>
        </w:numPr>
        <w:spacing w:before="0" w:beforeAutospacing="0" w:after="0" w:afterAutospacing="0" w:line="480" w:lineRule="auto"/>
        <w:ind w:left="2160"/>
        <w:textAlignment w:val="baseline"/>
        <w:rPr>
          <w:color w:val="000000"/>
        </w:rPr>
      </w:pPr>
      <w:r w:rsidRPr="00B9330E">
        <w:rPr>
          <w:color w:val="000000"/>
        </w:rPr>
        <w:t>TAK: Title OR Abstract OR Keywords</w:t>
      </w:r>
    </w:p>
    <w:p w14:paraId="0C2CE6A8" w14:textId="77777777" w:rsidR="00933515" w:rsidRPr="00B9330E" w:rsidRDefault="00933515" w:rsidP="004D6844">
      <w:pPr>
        <w:pStyle w:val="NormalWeb"/>
        <w:numPr>
          <w:ilvl w:val="0"/>
          <w:numId w:val="17"/>
        </w:numPr>
        <w:spacing w:before="0" w:beforeAutospacing="0" w:after="0" w:afterAutospacing="0" w:line="480" w:lineRule="auto"/>
        <w:ind w:left="2160"/>
        <w:textAlignment w:val="baseline"/>
        <w:rPr>
          <w:color w:val="000000"/>
        </w:rPr>
      </w:pPr>
      <w:r w:rsidRPr="00B9330E">
        <w:rPr>
          <w:color w:val="000000" w:themeColor="text1"/>
        </w:rPr>
        <w:t>AF = All fields</w:t>
      </w:r>
    </w:p>
    <w:p w14:paraId="228353F7" w14:textId="74D2F994" w:rsidR="2541B7AB" w:rsidRPr="00B9330E" w:rsidRDefault="2541B7AB" w:rsidP="004D6844">
      <w:pPr>
        <w:pStyle w:val="NormalWeb"/>
        <w:spacing w:before="0" w:beforeAutospacing="0" w:after="0" w:afterAutospacing="0" w:line="480" w:lineRule="auto"/>
        <w:rPr>
          <w:color w:val="000000" w:themeColor="text1"/>
        </w:rPr>
      </w:pPr>
    </w:p>
    <w:p w14:paraId="3DA5FCB2" w14:textId="71B6F604" w:rsidR="2541B7AB" w:rsidRPr="00B9330E" w:rsidRDefault="2541B7AB" w:rsidP="004D6844">
      <w:pPr>
        <w:pStyle w:val="NormalWeb"/>
        <w:spacing w:before="0" w:beforeAutospacing="0" w:after="0" w:afterAutospacing="0" w:line="480" w:lineRule="auto"/>
        <w:rPr>
          <w:color w:val="000000" w:themeColor="text1"/>
        </w:rPr>
      </w:pPr>
    </w:p>
    <w:p w14:paraId="616E31F6" w14:textId="468DDF30" w:rsidR="164D3948" w:rsidRPr="00B9330E" w:rsidRDefault="164D3948" w:rsidP="004D6844">
      <w:pPr>
        <w:pStyle w:val="NormalWeb"/>
        <w:numPr>
          <w:ilvl w:val="0"/>
          <w:numId w:val="2"/>
        </w:numPr>
        <w:spacing w:before="0" w:beforeAutospacing="0" w:after="0" w:afterAutospacing="0" w:line="480" w:lineRule="auto"/>
        <w:rPr>
          <w:b/>
          <w:bCs/>
          <w:color w:val="000000" w:themeColor="text1"/>
          <w:u w:val="single"/>
        </w:rPr>
      </w:pPr>
      <w:r w:rsidRPr="00B9330E">
        <w:rPr>
          <w:b/>
          <w:bCs/>
          <w:color w:val="000000" w:themeColor="text1"/>
          <w:u w:val="single"/>
        </w:rPr>
        <w:t>Supplementary Information B: Search Database and Corresponding Search Strings with Results</w:t>
      </w:r>
    </w:p>
    <w:p w14:paraId="4FAA4AD8" w14:textId="4E9F7308" w:rsidR="2541B7AB" w:rsidRPr="00B9330E" w:rsidRDefault="2541B7AB" w:rsidP="004D6844">
      <w:pPr>
        <w:pStyle w:val="NormalWeb"/>
        <w:spacing w:before="0" w:beforeAutospacing="0" w:after="0" w:afterAutospacing="0" w:line="480" w:lineRule="auto"/>
        <w:rPr>
          <w:b/>
          <w:bCs/>
          <w:color w:val="000000" w:themeColor="text1"/>
          <w:u w:val="single"/>
        </w:rPr>
      </w:pPr>
    </w:p>
    <w:p w14:paraId="17FBE57B" w14:textId="4E56BB72"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C.1. Scopus:</w:t>
      </w:r>
    </w:p>
    <w:p w14:paraId="359F6571"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Bolk 1: "health data" OR "health record" OR "Electronic health record" OR “Electronic medical record” OR “Observational data” OR "EHR" OR "EMR" OR "medical record"</w:t>
      </w:r>
    </w:p>
    <w:p w14:paraId="3F037E03"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lastRenderedPageBreak/>
        <w:t>Bolk 2: "secondary use*" OR "secondary application*" OR "secondary analy*" OR "health* reuse" OR "clinical reuse" OR "secondary usage"</w:t>
      </w:r>
    </w:p>
    <w:p w14:paraId="04060A64"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Bolk 3: "diagnosis"  OR "detect" OR "identify" OR "recognize" OR "treatment" OR "predict" OR "prognosis" OR "progress" OR "develop" OR "onset" OR "assessment" OR "management"</w:t>
      </w:r>
    </w:p>
    <w:p w14:paraId="76C954DF"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Bolk 4: "decision making" OR "decision-support" OR "decision support" OR "decision system" OR "computer* decision" OR "computer-aided decision" OR "computer aided decision" OR “DSS” OR “computer assisted decision making” OR “computer-assisted decision making” OR “clinical decision support*” OR “clinical-decision support*” OR cds</w:t>
      </w:r>
    </w:p>
    <w:p w14:paraId="24C9F835" w14:textId="77777777" w:rsidR="0048133F" w:rsidRPr="00B9330E" w:rsidRDefault="0048133F" w:rsidP="004D6844">
      <w:pPr>
        <w:spacing w:line="480" w:lineRule="auto"/>
        <w:rPr>
          <w:color w:val="000000" w:themeColor="text1"/>
        </w:rPr>
      </w:pPr>
    </w:p>
    <w:p w14:paraId="7343D335"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Obtained: </w:t>
      </w:r>
      <w:r w:rsidRPr="00B9330E">
        <w:rPr>
          <w:color w:val="000000" w:themeColor="text1"/>
        </w:rPr>
        <w:t>172</w:t>
      </w:r>
      <w:r w:rsidRPr="00B9330E">
        <w:rPr>
          <w:b/>
          <w:bCs/>
          <w:color w:val="000000" w:themeColor="text1"/>
        </w:rPr>
        <w:t> </w:t>
      </w:r>
    </w:p>
    <w:p w14:paraId="0C0A7CD0" w14:textId="58CC40D8"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Date: </w:t>
      </w:r>
      <w:r w:rsidRPr="00B9330E">
        <w:rPr>
          <w:color w:val="000000" w:themeColor="text1"/>
        </w:rPr>
        <w:t xml:space="preserve">27 April, 2023 </w:t>
      </w:r>
    </w:p>
    <w:p w14:paraId="0962E20D"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Includes: </w:t>
      </w:r>
      <w:r w:rsidRPr="00B9330E">
        <w:rPr>
          <w:color w:val="000000" w:themeColor="text1"/>
        </w:rPr>
        <w:t>Title, Abstract, Keywords</w:t>
      </w:r>
    </w:p>
    <w:p w14:paraId="3186BFD3" w14:textId="77777777" w:rsidR="0048133F" w:rsidRPr="00B9330E" w:rsidRDefault="0048133F" w:rsidP="004D6844">
      <w:pPr>
        <w:spacing w:after="240" w:line="480" w:lineRule="auto"/>
        <w:rPr>
          <w:color w:val="000000" w:themeColor="text1"/>
        </w:rPr>
      </w:pPr>
    </w:p>
    <w:p w14:paraId="1979D6D9" w14:textId="78B75154"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C.2. IEEE Xplore</w:t>
      </w:r>
    </w:p>
    <w:p w14:paraId="72340A76" w14:textId="77777777" w:rsidR="0048133F" w:rsidRPr="00B9330E" w:rsidRDefault="0048133F" w:rsidP="004D6844">
      <w:pPr>
        <w:spacing w:line="480" w:lineRule="auto"/>
        <w:rPr>
          <w:color w:val="000000" w:themeColor="text1"/>
        </w:rPr>
      </w:pPr>
    </w:p>
    <w:p w14:paraId="51824395"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health data OR health record OR Electronic health record OR Electronic medical record OR Observational data OR EHR OR EMR OR medical record </w:t>
      </w:r>
    </w:p>
    <w:p w14:paraId="0D678891"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 AND</w:t>
      </w:r>
    </w:p>
    <w:p w14:paraId="57EEE98F"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secondary use*" OR "</w:t>
      </w:r>
      <w:r w:rsidRPr="00B9330E">
        <w:rPr>
          <w:color w:val="000000" w:themeColor="text1"/>
          <w:shd w:val="clear" w:color="auto" w:fill="FFFFFF"/>
        </w:rPr>
        <w:t xml:space="preserve">secondary analy*" OR "secondary application*" OR "health* reuse" OR clinical reuse </w:t>
      </w:r>
      <w:r w:rsidRPr="00B9330E">
        <w:rPr>
          <w:color w:val="000000" w:themeColor="text1"/>
        </w:rPr>
        <w:t>OR secondary usage</w:t>
      </w:r>
    </w:p>
    <w:p w14:paraId="0382E659"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shd w:val="clear" w:color="auto" w:fill="FFFFFF"/>
        </w:rPr>
        <w:t>AND</w:t>
      </w:r>
    </w:p>
    <w:p w14:paraId="4FCB9E2D"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diagnosis OR detect OR identify OR recognize OR treatment OR predict OR prognosis OR progress OR develop OR onset OR assessment OR management</w:t>
      </w:r>
    </w:p>
    <w:p w14:paraId="518006E1"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AND</w:t>
      </w:r>
    </w:p>
    <w:p w14:paraId="3794BA1C"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 xml:space="preserve">decision making OR decision-support OR "decision support*" OR "decision system*" OR "computer* decision" OR "computer-aided decision" OR "computer aided decision" OR DSS OR </w:t>
      </w:r>
      <w:r w:rsidRPr="00B9330E">
        <w:rPr>
          <w:color w:val="000000" w:themeColor="text1"/>
        </w:rPr>
        <w:lastRenderedPageBreak/>
        <w:t>computer assisted decision making OR computer-assisted decision making OR “clinical decision support*” OR “clinical-decision support*” OR cds</w:t>
      </w:r>
    </w:p>
    <w:p w14:paraId="5FB48BE0" w14:textId="77777777" w:rsidR="0048133F" w:rsidRPr="00B9330E" w:rsidRDefault="0048133F" w:rsidP="004D6844">
      <w:pPr>
        <w:spacing w:after="240" w:line="480" w:lineRule="auto"/>
        <w:rPr>
          <w:color w:val="000000" w:themeColor="text1"/>
        </w:rPr>
      </w:pPr>
    </w:p>
    <w:p w14:paraId="2C670A0F"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Obtained: </w:t>
      </w:r>
      <w:r w:rsidRPr="00B9330E">
        <w:rPr>
          <w:color w:val="000000" w:themeColor="text1"/>
        </w:rPr>
        <w:t>29</w:t>
      </w:r>
    </w:p>
    <w:p w14:paraId="07F9BAB1" w14:textId="04727BD3"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Date: </w:t>
      </w:r>
      <w:r w:rsidRPr="00B9330E">
        <w:rPr>
          <w:color w:val="000000" w:themeColor="text1"/>
        </w:rPr>
        <w:t>27 April, 2023</w:t>
      </w:r>
      <w:r w:rsidRPr="00B9330E">
        <w:rPr>
          <w:b/>
          <w:bCs/>
          <w:color w:val="000000" w:themeColor="text1"/>
        </w:rPr>
        <w:t xml:space="preserve"> </w:t>
      </w:r>
    </w:p>
    <w:p w14:paraId="127BD898" w14:textId="4EC3996F"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Includes: </w:t>
      </w:r>
      <w:r w:rsidRPr="00B9330E">
        <w:rPr>
          <w:i/>
          <w:iCs/>
          <w:color w:val="000000" w:themeColor="text1"/>
        </w:rPr>
        <w:t>Title, Abstract, Keywords</w:t>
      </w:r>
    </w:p>
    <w:p w14:paraId="3430ECDA" w14:textId="77777777" w:rsidR="0048133F" w:rsidRPr="00B9330E" w:rsidRDefault="0048133F" w:rsidP="004D6844">
      <w:pPr>
        <w:spacing w:after="240" w:line="480" w:lineRule="auto"/>
        <w:rPr>
          <w:color w:val="000000" w:themeColor="text1"/>
        </w:rPr>
      </w:pPr>
      <w:r w:rsidRPr="00B9330E">
        <w:rPr>
          <w:color w:val="000000" w:themeColor="text1"/>
        </w:rPr>
        <w:br/>
      </w:r>
    </w:p>
    <w:p w14:paraId="755ED607" w14:textId="4E2B7350"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C.3. ACM Library:</w:t>
      </w:r>
      <w:r w:rsidRPr="00B9330E">
        <w:rPr>
          <w:i/>
          <w:iCs/>
          <w:color w:val="000000" w:themeColor="text1"/>
        </w:rPr>
        <w:t xml:space="preserve"> </w:t>
      </w:r>
    </w:p>
    <w:p w14:paraId="6C1BA501" w14:textId="1BEE9B0D" w:rsidR="0048133F" w:rsidRPr="00B9330E" w:rsidRDefault="0048133F" w:rsidP="004D6844">
      <w:pPr>
        <w:pStyle w:val="NormalWeb"/>
        <w:spacing w:before="0" w:beforeAutospacing="0" w:after="0" w:afterAutospacing="0" w:line="480" w:lineRule="auto"/>
        <w:ind w:left="720"/>
        <w:rPr>
          <w:color w:val="000000" w:themeColor="text1"/>
        </w:rPr>
      </w:pPr>
    </w:p>
    <w:p w14:paraId="66CA4128" w14:textId="55C48E26"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health data" OR "health record" OR "Electronic health record" OR “Electronic medical record” OR “Observational data” OR "EHR" OR "EMR" OR "medical record"</w:t>
      </w:r>
    </w:p>
    <w:p w14:paraId="78329942"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AND</w:t>
      </w:r>
    </w:p>
    <w:p w14:paraId="482E713C"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secondary use*" OR "secondary application*" OR "secondary analy*" OR "health* reuse" OR "clinical reuse" OR "secondary usage"</w:t>
      </w:r>
    </w:p>
    <w:p w14:paraId="38BAF92B"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AND</w:t>
      </w:r>
    </w:p>
    <w:p w14:paraId="77F5AF73"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diagnosis"  OR "detect" OR "identify" OR "recognize" OR "treatment" OR "predict" OR "prognosis" OR "progress" OR "develop" OR "onset" OR "assessment" OR "management"</w:t>
      </w:r>
    </w:p>
    <w:p w14:paraId="2758BDE6"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AND</w:t>
      </w:r>
    </w:p>
    <w:p w14:paraId="1279E26B"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decision making" OR "decision-support" OR "decision support" OR "decision system" OR "computer* decision" OR "computer-aided decision" OR "computer aided decision" OR “DSS” OR “computer assisted decision making” OR “computer-assisted decision making” OR “clinical decision support*” OR “clinical-decision support*” OR cds</w:t>
      </w:r>
    </w:p>
    <w:p w14:paraId="68EFEFBF" w14:textId="77777777" w:rsidR="0048133F" w:rsidRPr="00B9330E" w:rsidRDefault="0048133F" w:rsidP="004D6844">
      <w:pPr>
        <w:spacing w:line="480" w:lineRule="auto"/>
        <w:rPr>
          <w:color w:val="000000" w:themeColor="text1"/>
        </w:rPr>
      </w:pPr>
    </w:p>
    <w:p w14:paraId="57CD5A29"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Obtained: </w:t>
      </w:r>
      <w:r w:rsidRPr="00B9330E">
        <w:rPr>
          <w:color w:val="000000" w:themeColor="text1"/>
        </w:rPr>
        <w:t>63</w:t>
      </w:r>
    </w:p>
    <w:p w14:paraId="7C08C6AF" w14:textId="75A36EEE"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Date: </w:t>
      </w:r>
      <w:r w:rsidRPr="00B9330E">
        <w:rPr>
          <w:color w:val="000000" w:themeColor="text1"/>
        </w:rPr>
        <w:t>27 April, 2023</w:t>
      </w:r>
      <w:r w:rsidRPr="00B9330E">
        <w:rPr>
          <w:b/>
          <w:bCs/>
          <w:color w:val="000000" w:themeColor="text1"/>
        </w:rPr>
        <w:t xml:space="preserve"> </w:t>
      </w:r>
    </w:p>
    <w:p w14:paraId="77BB2813" w14:textId="6534A981"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Includes: </w:t>
      </w:r>
      <w:r w:rsidRPr="00B9330E">
        <w:rPr>
          <w:color w:val="000000" w:themeColor="text1"/>
        </w:rPr>
        <w:t xml:space="preserve">All Fields </w:t>
      </w:r>
      <w:r w:rsidRPr="00B9330E">
        <w:rPr>
          <w:i/>
          <w:iCs/>
          <w:color w:val="000000" w:themeColor="text1"/>
        </w:rPr>
        <w:t>(Title, Abstract, Keywords</w:t>
      </w:r>
      <w:r w:rsidR="00532349" w:rsidRPr="00B9330E">
        <w:rPr>
          <w:i/>
          <w:iCs/>
          <w:color w:val="000000" w:themeColor="text1"/>
        </w:rPr>
        <w:t>,Full text</w:t>
      </w:r>
      <w:r w:rsidR="1B6E0D85" w:rsidRPr="00B9330E">
        <w:rPr>
          <w:i/>
          <w:iCs/>
          <w:color w:val="000000" w:themeColor="text1"/>
        </w:rPr>
        <w:t>)</w:t>
      </w:r>
    </w:p>
    <w:p w14:paraId="61FD4E85" w14:textId="77777777" w:rsidR="0048133F" w:rsidRPr="00B9330E" w:rsidRDefault="0048133F" w:rsidP="004D6844">
      <w:pPr>
        <w:spacing w:after="240" w:line="480" w:lineRule="auto"/>
        <w:rPr>
          <w:color w:val="000000" w:themeColor="text1"/>
        </w:rPr>
      </w:pPr>
    </w:p>
    <w:p w14:paraId="7C68050E" w14:textId="65AF850F"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C.4. PubMed:</w:t>
      </w:r>
      <w:r w:rsidRPr="00B9330E">
        <w:rPr>
          <w:i/>
          <w:iCs/>
          <w:color w:val="000000" w:themeColor="text1"/>
        </w:rPr>
        <w:t xml:space="preserve"> </w:t>
      </w:r>
    </w:p>
    <w:p w14:paraId="27965204" w14:textId="754E9CD0" w:rsidR="2541B7AB" w:rsidRPr="00B9330E" w:rsidRDefault="2541B7AB" w:rsidP="004D6844">
      <w:pPr>
        <w:pStyle w:val="NormalWeb"/>
        <w:spacing w:before="0" w:beforeAutospacing="0" w:after="0" w:afterAutospacing="0" w:line="480" w:lineRule="auto"/>
        <w:rPr>
          <w:i/>
          <w:iCs/>
          <w:color w:val="000000" w:themeColor="text1"/>
        </w:rPr>
      </w:pPr>
    </w:p>
    <w:p w14:paraId="3D96F0BC" w14:textId="359A9E85"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 xml:space="preserve">"health data" OR "health record" OR "Electronic health record" OR “Electronic medical record” OR “Observational data” OR "EHR" OR "EMR" OR "medical record"  </w:t>
      </w:r>
    </w:p>
    <w:p w14:paraId="629E1F81"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AND</w:t>
      </w:r>
    </w:p>
    <w:p w14:paraId="672B9571"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secondary use*" OR "secondary application*" OR "secondary analy*" OR "health* reuse" OR "clinical reuse"</w:t>
      </w:r>
    </w:p>
    <w:p w14:paraId="0E10FA61"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AND</w:t>
      </w:r>
    </w:p>
    <w:p w14:paraId="3C62050C"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diagnosis"  OR "detect" OR "identify" OR "recognize" OR "treatment" OR "predict" OR "prognosis" OR "progress" OR "develop" OR "onset" OR "assessment" OR "management"</w:t>
      </w:r>
    </w:p>
    <w:p w14:paraId="176884D7"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AND</w:t>
      </w:r>
    </w:p>
    <w:p w14:paraId="1FBCD9AA"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decision making" OR "decision-support" OR "decision support" OR "decision system" OR "computer* decision" OR "computer-aided decision" OR "computer aided decision" OR “DSS” OR “computer assisted decision making” OR “computer-assisted decision making” OR “clinical decision support*” OR “clinical-decision support*” OR cds</w:t>
      </w:r>
    </w:p>
    <w:p w14:paraId="2AF71305" w14:textId="77777777" w:rsidR="0048133F" w:rsidRPr="00B9330E" w:rsidRDefault="0048133F" w:rsidP="004D6844">
      <w:pPr>
        <w:spacing w:line="480" w:lineRule="auto"/>
        <w:rPr>
          <w:color w:val="000000" w:themeColor="text1"/>
        </w:rPr>
      </w:pPr>
    </w:p>
    <w:p w14:paraId="63A16C7F"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Obtained: </w:t>
      </w:r>
      <w:r w:rsidRPr="00B9330E">
        <w:rPr>
          <w:color w:val="000000" w:themeColor="text1"/>
        </w:rPr>
        <w:t>83</w:t>
      </w:r>
    </w:p>
    <w:p w14:paraId="42CC417E" w14:textId="4CBAABD1"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Date: </w:t>
      </w:r>
      <w:r w:rsidRPr="00B9330E">
        <w:rPr>
          <w:color w:val="000000" w:themeColor="text1"/>
        </w:rPr>
        <w:t>27 April, 2023</w:t>
      </w:r>
      <w:r w:rsidRPr="00B9330E">
        <w:rPr>
          <w:b/>
          <w:bCs/>
          <w:color w:val="000000" w:themeColor="text1"/>
        </w:rPr>
        <w:t xml:space="preserve"> </w:t>
      </w:r>
    </w:p>
    <w:p w14:paraId="30F95431" w14:textId="2F99C937"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Includes: </w:t>
      </w:r>
      <w:r w:rsidRPr="00B9330E">
        <w:rPr>
          <w:color w:val="000000" w:themeColor="text1"/>
        </w:rPr>
        <w:t xml:space="preserve">All Fields </w:t>
      </w:r>
      <w:r w:rsidR="00532349" w:rsidRPr="00B9330E">
        <w:rPr>
          <w:i/>
          <w:iCs/>
          <w:color w:val="000000" w:themeColor="text1"/>
        </w:rPr>
        <w:t>(Title, Abstract, Keywords,Full text)</w:t>
      </w:r>
    </w:p>
    <w:p w14:paraId="681FB856" w14:textId="77777777" w:rsidR="0048133F" w:rsidRPr="00B9330E" w:rsidRDefault="0048133F" w:rsidP="004D6844">
      <w:pPr>
        <w:spacing w:after="240" w:line="480" w:lineRule="auto"/>
        <w:rPr>
          <w:color w:val="000000" w:themeColor="text1"/>
        </w:rPr>
      </w:pPr>
      <w:r w:rsidRPr="00B9330E">
        <w:rPr>
          <w:color w:val="000000" w:themeColor="text1"/>
        </w:rPr>
        <w:br/>
      </w:r>
    </w:p>
    <w:p w14:paraId="41A8FDC8" w14:textId="663FCA53"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 xml:space="preserve">C.5. DBLP: </w:t>
      </w:r>
    </w:p>
    <w:p w14:paraId="3B1722B4" w14:textId="0E4D189E"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 </w:t>
      </w:r>
    </w:p>
    <w:p w14:paraId="019B2F1B" w14:textId="58B6F799"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 xml:space="preserve">First Search: secondary use health data </w:t>
      </w:r>
      <w:r w:rsidRPr="00B9330E">
        <w:rPr>
          <w:i/>
          <w:iCs/>
          <w:color w:val="000000" w:themeColor="text1"/>
        </w:rPr>
        <w:t>(No record found using secondary usage hence removed)</w:t>
      </w:r>
    </w:p>
    <w:p w14:paraId="396ADEDF"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Obtained: </w:t>
      </w:r>
      <w:r w:rsidRPr="00B9330E">
        <w:rPr>
          <w:color w:val="000000" w:themeColor="text1"/>
        </w:rPr>
        <w:t>29</w:t>
      </w:r>
    </w:p>
    <w:p w14:paraId="53F4F677"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Date: </w:t>
      </w:r>
      <w:r w:rsidRPr="00B9330E">
        <w:rPr>
          <w:color w:val="000000" w:themeColor="text1"/>
        </w:rPr>
        <w:t>27 April, 2023</w:t>
      </w:r>
      <w:r w:rsidRPr="00B9330E">
        <w:rPr>
          <w:b/>
          <w:bCs/>
          <w:color w:val="000000" w:themeColor="text1"/>
        </w:rPr>
        <w:t xml:space="preserve"> Time: </w:t>
      </w:r>
      <w:r w:rsidRPr="00B9330E">
        <w:rPr>
          <w:color w:val="000000" w:themeColor="text1"/>
        </w:rPr>
        <w:t>18:45 </w:t>
      </w:r>
    </w:p>
    <w:p w14:paraId="77A01648" w14:textId="5DDD558D"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lastRenderedPageBreak/>
        <w:t xml:space="preserve">Search Includes: </w:t>
      </w:r>
      <w:r w:rsidRPr="00B9330E">
        <w:rPr>
          <w:color w:val="000000" w:themeColor="text1"/>
        </w:rPr>
        <w:t xml:space="preserve">All Fields </w:t>
      </w:r>
      <w:r w:rsidRPr="00B9330E">
        <w:rPr>
          <w:i/>
          <w:iCs/>
          <w:color w:val="000000" w:themeColor="text1"/>
        </w:rPr>
        <w:t>(Title, Abstract, Keywords, Fulltext</w:t>
      </w:r>
      <w:r w:rsidR="2F5AC912" w:rsidRPr="00B9330E">
        <w:rPr>
          <w:i/>
          <w:iCs/>
          <w:color w:val="000000" w:themeColor="text1"/>
        </w:rPr>
        <w:t>)</w:t>
      </w:r>
    </w:p>
    <w:p w14:paraId="5383CD4E" w14:textId="77777777" w:rsidR="0048133F" w:rsidRPr="00B9330E" w:rsidRDefault="0048133F" w:rsidP="004D6844">
      <w:pPr>
        <w:spacing w:line="480" w:lineRule="auto"/>
        <w:rPr>
          <w:color w:val="000000" w:themeColor="text1"/>
        </w:rPr>
      </w:pPr>
    </w:p>
    <w:p w14:paraId="0267FAA3" w14:textId="4F7A8EEF"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Second Search: data|record diagnosis|detect|identify|recognize|treatment|predict|prognosis cdss|clinical-decision-support </w:t>
      </w:r>
    </w:p>
    <w:p w14:paraId="6A06F5C3"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Obtained: </w:t>
      </w:r>
      <w:r w:rsidRPr="00B9330E">
        <w:rPr>
          <w:color w:val="000000" w:themeColor="text1"/>
        </w:rPr>
        <w:t>15</w:t>
      </w:r>
    </w:p>
    <w:p w14:paraId="280F1CAD" w14:textId="466C2A7C" w:rsidR="0048133F" w:rsidRPr="00B9330E" w:rsidRDefault="0048133F" w:rsidP="004D6844">
      <w:pPr>
        <w:pStyle w:val="NormalWeb"/>
        <w:spacing w:before="0" w:beforeAutospacing="0" w:after="0" w:afterAutospacing="0" w:line="480" w:lineRule="auto"/>
        <w:ind w:left="720"/>
        <w:rPr>
          <w:color w:val="000000" w:themeColor="text1"/>
        </w:rPr>
      </w:pPr>
      <w:r w:rsidRPr="00B9330E">
        <w:rPr>
          <w:b/>
          <w:bCs/>
          <w:color w:val="000000" w:themeColor="text1"/>
        </w:rPr>
        <w:t xml:space="preserve">Search Date: </w:t>
      </w:r>
      <w:r w:rsidRPr="00B9330E">
        <w:rPr>
          <w:color w:val="000000" w:themeColor="text1"/>
        </w:rPr>
        <w:t>27 April, 2023</w:t>
      </w:r>
      <w:r w:rsidRPr="00B9330E">
        <w:rPr>
          <w:b/>
          <w:bCs/>
          <w:color w:val="000000" w:themeColor="text1"/>
        </w:rPr>
        <w:t xml:space="preserve"> </w:t>
      </w:r>
    </w:p>
    <w:p w14:paraId="347891AB" w14:textId="4AA3745B" w:rsidR="0048133F" w:rsidRPr="00B9330E" w:rsidRDefault="0048133F" w:rsidP="004D6844">
      <w:pPr>
        <w:pStyle w:val="NormalWeb"/>
        <w:spacing w:before="0" w:beforeAutospacing="0" w:after="0" w:afterAutospacing="0" w:line="480" w:lineRule="auto"/>
        <w:ind w:left="720"/>
        <w:rPr>
          <w:i/>
          <w:iCs/>
          <w:color w:val="000000" w:themeColor="text1"/>
        </w:rPr>
      </w:pPr>
      <w:r w:rsidRPr="00B9330E">
        <w:rPr>
          <w:b/>
          <w:bCs/>
          <w:color w:val="000000" w:themeColor="text1"/>
        </w:rPr>
        <w:t xml:space="preserve">Search Includes: </w:t>
      </w:r>
      <w:r w:rsidRPr="00B9330E">
        <w:rPr>
          <w:i/>
          <w:iCs/>
          <w:color w:val="000000" w:themeColor="text1"/>
        </w:rPr>
        <w:t>Title, Abstract, Keywords</w:t>
      </w:r>
    </w:p>
    <w:p w14:paraId="107922C4" w14:textId="77777777" w:rsidR="0048133F" w:rsidRPr="00B9330E" w:rsidRDefault="0048133F" w:rsidP="004D6844">
      <w:pPr>
        <w:pStyle w:val="NormalWeb"/>
        <w:spacing w:before="0" w:beforeAutospacing="0" w:after="0" w:afterAutospacing="0" w:line="480" w:lineRule="auto"/>
        <w:ind w:left="720"/>
        <w:rPr>
          <w:color w:val="000000" w:themeColor="text1"/>
        </w:rPr>
      </w:pPr>
      <w:r w:rsidRPr="00B9330E">
        <w:rPr>
          <w:color w:val="000000" w:themeColor="text1"/>
        </w:rPr>
        <w:t>Total Obtained: 29+15 = 44</w:t>
      </w:r>
    </w:p>
    <w:p w14:paraId="12378449" w14:textId="77777777" w:rsidR="0048133F" w:rsidRPr="00D62E3B" w:rsidRDefault="0048133F" w:rsidP="004D6844">
      <w:pPr>
        <w:spacing w:line="480" w:lineRule="auto"/>
        <w:rPr>
          <w:color w:val="000000" w:themeColor="text1"/>
        </w:rPr>
      </w:pPr>
    </w:p>
    <w:p w14:paraId="2B50DAAA" w14:textId="19D22789" w:rsidR="2541B7AB" w:rsidRDefault="2541B7AB" w:rsidP="004D6844">
      <w:pPr>
        <w:pStyle w:val="NormalWeb"/>
        <w:spacing w:before="0" w:beforeAutospacing="0" w:after="0" w:afterAutospacing="0" w:line="480" w:lineRule="auto"/>
        <w:rPr>
          <w:rFonts w:asciiTheme="minorHAnsi" w:eastAsiaTheme="minorEastAsia" w:hAnsiTheme="minorHAnsi" w:cstheme="minorBidi"/>
        </w:rPr>
      </w:pPr>
    </w:p>
    <w:p w14:paraId="72689715" w14:textId="7BF9CDFB" w:rsidR="2541B7AB" w:rsidRDefault="2541B7AB" w:rsidP="004D6844">
      <w:pPr>
        <w:pStyle w:val="NormalWeb"/>
        <w:spacing w:before="0" w:beforeAutospacing="0" w:after="0" w:afterAutospacing="0" w:line="480" w:lineRule="auto"/>
        <w:jc w:val="center"/>
        <w:rPr>
          <w:rFonts w:ascii="Calibri" w:hAnsi="Calibri" w:cs="Calibri"/>
          <w:b/>
          <w:bCs/>
          <w:color w:val="1C4587"/>
          <w:sz w:val="32"/>
          <w:szCs w:val="32"/>
        </w:rPr>
      </w:pPr>
    </w:p>
    <w:p w14:paraId="670F29AC" w14:textId="1A061346" w:rsidR="2541B7AB" w:rsidRDefault="2541B7AB" w:rsidP="004D6844">
      <w:pPr>
        <w:pStyle w:val="NormalWeb"/>
        <w:spacing w:before="0" w:beforeAutospacing="0" w:after="0" w:afterAutospacing="0" w:line="480" w:lineRule="auto"/>
        <w:jc w:val="center"/>
        <w:rPr>
          <w:rFonts w:ascii="Calibri" w:hAnsi="Calibri" w:cs="Calibri"/>
          <w:b/>
          <w:bCs/>
          <w:color w:val="1C4587"/>
          <w:sz w:val="32"/>
          <w:szCs w:val="32"/>
        </w:rPr>
      </w:pPr>
    </w:p>
    <w:p w14:paraId="24CA198A" w14:textId="69A842AE" w:rsidR="2541B7AB" w:rsidRDefault="2541B7AB" w:rsidP="004D6844">
      <w:pPr>
        <w:spacing w:line="480" w:lineRule="auto"/>
      </w:pPr>
    </w:p>
    <w:sectPr w:rsidR="2541B7AB" w:rsidSect="0015239F">
      <w:head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AAD1C" w14:textId="77777777" w:rsidR="004025FC" w:rsidRDefault="004025FC" w:rsidP="001502CF">
      <w:r>
        <w:separator/>
      </w:r>
    </w:p>
  </w:endnote>
  <w:endnote w:type="continuationSeparator" w:id="0">
    <w:p w14:paraId="55E223CD" w14:textId="77777777" w:rsidR="004025FC" w:rsidRDefault="004025FC" w:rsidP="001502CF">
      <w:r>
        <w:continuationSeparator/>
      </w:r>
    </w:p>
  </w:endnote>
  <w:endnote w:type="continuationNotice" w:id="1">
    <w:p w14:paraId="72508479" w14:textId="77777777" w:rsidR="004025FC" w:rsidRDefault="004025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E28D5" w14:textId="77777777" w:rsidR="004025FC" w:rsidRDefault="004025FC" w:rsidP="001502CF">
      <w:r>
        <w:separator/>
      </w:r>
    </w:p>
  </w:footnote>
  <w:footnote w:type="continuationSeparator" w:id="0">
    <w:p w14:paraId="775E3115" w14:textId="77777777" w:rsidR="004025FC" w:rsidRDefault="004025FC" w:rsidP="001502CF">
      <w:r>
        <w:continuationSeparator/>
      </w:r>
    </w:p>
  </w:footnote>
  <w:footnote w:type="continuationNotice" w:id="1">
    <w:p w14:paraId="25FA7A87" w14:textId="77777777" w:rsidR="004025FC" w:rsidRDefault="004025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B9888" w14:textId="49C53AFC" w:rsidR="00A85C0A" w:rsidRPr="00ED445B" w:rsidRDefault="00A85C0A" w:rsidP="00ED445B">
    <w:pPr>
      <w:rPr>
        <w:b/>
      </w:rP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CE52C"/>
    <w:multiLevelType w:val="hybridMultilevel"/>
    <w:tmpl w:val="536A8442"/>
    <w:lvl w:ilvl="0" w:tplc="37C87E70">
      <w:start w:val="1"/>
      <w:numFmt w:val="decimal"/>
      <w:lvlText w:val="%1."/>
      <w:lvlJc w:val="left"/>
      <w:pPr>
        <w:ind w:left="720" w:hanging="360"/>
      </w:pPr>
    </w:lvl>
    <w:lvl w:ilvl="1" w:tplc="FC02997A">
      <w:start w:val="1"/>
      <w:numFmt w:val="lowerLetter"/>
      <w:lvlText w:val="%2."/>
      <w:lvlJc w:val="left"/>
      <w:pPr>
        <w:ind w:left="1440" w:hanging="360"/>
      </w:pPr>
    </w:lvl>
    <w:lvl w:ilvl="2" w:tplc="75EA342C">
      <w:start w:val="1"/>
      <w:numFmt w:val="lowerRoman"/>
      <w:lvlText w:val="%3."/>
      <w:lvlJc w:val="right"/>
      <w:pPr>
        <w:ind w:left="2160" w:hanging="180"/>
      </w:pPr>
    </w:lvl>
    <w:lvl w:ilvl="3" w:tplc="C9C8A5DE">
      <w:start w:val="1"/>
      <w:numFmt w:val="decimal"/>
      <w:lvlText w:val="%4."/>
      <w:lvlJc w:val="left"/>
      <w:pPr>
        <w:ind w:left="2880" w:hanging="360"/>
      </w:pPr>
    </w:lvl>
    <w:lvl w:ilvl="4" w:tplc="E6A6F7AE">
      <w:start w:val="1"/>
      <w:numFmt w:val="lowerLetter"/>
      <w:lvlText w:val="%5."/>
      <w:lvlJc w:val="left"/>
      <w:pPr>
        <w:ind w:left="3600" w:hanging="360"/>
      </w:pPr>
    </w:lvl>
    <w:lvl w:ilvl="5" w:tplc="6C6E287C">
      <w:start w:val="1"/>
      <w:numFmt w:val="lowerRoman"/>
      <w:lvlText w:val="%6."/>
      <w:lvlJc w:val="right"/>
      <w:pPr>
        <w:ind w:left="4320" w:hanging="180"/>
      </w:pPr>
    </w:lvl>
    <w:lvl w:ilvl="6" w:tplc="9CBC7EBE">
      <w:start w:val="1"/>
      <w:numFmt w:val="decimal"/>
      <w:lvlText w:val="%7."/>
      <w:lvlJc w:val="left"/>
      <w:pPr>
        <w:ind w:left="5040" w:hanging="360"/>
      </w:pPr>
    </w:lvl>
    <w:lvl w:ilvl="7" w:tplc="C67E6372">
      <w:start w:val="1"/>
      <w:numFmt w:val="lowerLetter"/>
      <w:lvlText w:val="%8."/>
      <w:lvlJc w:val="left"/>
      <w:pPr>
        <w:ind w:left="5760" w:hanging="360"/>
      </w:pPr>
    </w:lvl>
    <w:lvl w:ilvl="8" w:tplc="9A182BFA">
      <w:start w:val="1"/>
      <w:numFmt w:val="lowerRoman"/>
      <w:lvlText w:val="%9."/>
      <w:lvlJc w:val="right"/>
      <w:pPr>
        <w:ind w:left="6480" w:hanging="180"/>
      </w:pPr>
    </w:lvl>
  </w:abstractNum>
  <w:abstractNum w:abstractNumId="1" w15:restartNumberingAfterBreak="0">
    <w:nsid w:val="1473231D"/>
    <w:multiLevelType w:val="hybridMultilevel"/>
    <w:tmpl w:val="D18EBA24"/>
    <w:lvl w:ilvl="0" w:tplc="7C3443AC">
      <w:start w:val="1"/>
      <w:numFmt w:val="decimal"/>
      <w:lvlText w:val="%1."/>
      <w:lvlJc w:val="left"/>
      <w:pPr>
        <w:ind w:left="720" w:hanging="360"/>
      </w:pPr>
    </w:lvl>
    <w:lvl w:ilvl="1" w:tplc="921E0906">
      <w:start w:val="1"/>
      <w:numFmt w:val="lowerLetter"/>
      <w:lvlText w:val="%2."/>
      <w:lvlJc w:val="left"/>
      <w:pPr>
        <w:ind w:left="1440" w:hanging="360"/>
      </w:pPr>
    </w:lvl>
    <w:lvl w:ilvl="2" w:tplc="97728D36">
      <w:start w:val="1"/>
      <w:numFmt w:val="lowerRoman"/>
      <w:lvlText w:val="%3."/>
      <w:lvlJc w:val="right"/>
      <w:pPr>
        <w:ind w:left="2160" w:hanging="180"/>
      </w:pPr>
    </w:lvl>
    <w:lvl w:ilvl="3" w:tplc="EE70ED50">
      <w:start w:val="1"/>
      <w:numFmt w:val="decimal"/>
      <w:lvlText w:val="%4."/>
      <w:lvlJc w:val="left"/>
      <w:pPr>
        <w:ind w:left="2880" w:hanging="360"/>
      </w:pPr>
    </w:lvl>
    <w:lvl w:ilvl="4" w:tplc="CF8EFBAE">
      <w:start w:val="1"/>
      <w:numFmt w:val="lowerLetter"/>
      <w:lvlText w:val="%5."/>
      <w:lvlJc w:val="left"/>
      <w:pPr>
        <w:ind w:left="3600" w:hanging="360"/>
      </w:pPr>
    </w:lvl>
    <w:lvl w:ilvl="5" w:tplc="09101C90">
      <w:start w:val="1"/>
      <w:numFmt w:val="lowerRoman"/>
      <w:lvlText w:val="%6."/>
      <w:lvlJc w:val="right"/>
      <w:pPr>
        <w:ind w:left="4320" w:hanging="180"/>
      </w:pPr>
    </w:lvl>
    <w:lvl w:ilvl="6" w:tplc="3BD27008">
      <w:start w:val="1"/>
      <w:numFmt w:val="decimal"/>
      <w:lvlText w:val="%7."/>
      <w:lvlJc w:val="left"/>
      <w:pPr>
        <w:ind w:left="5040" w:hanging="360"/>
      </w:pPr>
    </w:lvl>
    <w:lvl w:ilvl="7" w:tplc="49D4B4C0">
      <w:start w:val="1"/>
      <w:numFmt w:val="lowerLetter"/>
      <w:lvlText w:val="%8."/>
      <w:lvlJc w:val="left"/>
      <w:pPr>
        <w:ind w:left="5760" w:hanging="360"/>
      </w:pPr>
    </w:lvl>
    <w:lvl w:ilvl="8" w:tplc="B1187C14">
      <w:start w:val="1"/>
      <w:numFmt w:val="lowerRoman"/>
      <w:lvlText w:val="%9."/>
      <w:lvlJc w:val="right"/>
      <w:pPr>
        <w:ind w:left="6480" w:hanging="180"/>
      </w:pPr>
    </w:lvl>
  </w:abstractNum>
  <w:abstractNum w:abstractNumId="2" w15:restartNumberingAfterBreak="0">
    <w:nsid w:val="1C436467"/>
    <w:multiLevelType w:val="hybridMultilevel"/>
    <w:tmpl w:val="4EF80E3A"/>
    <w:lvl w:ilvl="0" w:tplc="070CBD70">
      <w:start w:val="1"/>
      <w:numFmt w:val="bullet"/>
      <w:lvlText w:val=""/>
      <w:lvlJc w:val="left"/>
      <w:pPr>
        <w:ind w:left="720" w:hanging="360"/>
      </w:pPr>
      <w:rPr>
        <w:rFonts w:ascii="Symbol" w:hAnsi="Symbol" w:hint="default"/>
      </w:rPr>
    </w:lvl>
    <w:lvl w:ilvl="1" w:tplc="07B88352">
      <w:start w:val="1"/>
      <w:numFmt w:val="bullet"/>
      <w:lvlText w:val="o"/>
      <w:lvlJc w:val="left"/>
      <w:pPr>
        <w:ind w:left="1440" w:hanging="360"/>
      </w:pPr>
      <w:rPr>
        <w:rFonts w:ascii="Courier New" w:hAnsi="Courier New" w:hint="default"/>
      </w:rPr>
    </w:lvl>
    <w:lvl w:ilvl="2" w:tplc="711260EE">
      <w:start w:val="1"/>
      <w:numFmt w:val="bullet"/>
      <w:lvlText w:val=""/>
      <w:lvlJc w:val="left"/>
      <w:pPr>
        <w:ind w:left="2160" w:hanging="360"/>
      </w:pPr>
      <w:rPr>
        <w:rFonts w:ascii="Wingdings" w:hAnsi="Wingdings" w:hint="default"/>
      </w:rPr>
    </w:lvl>
    <w:lvl w:ilvl="3" w:tplc="0666F5E2">
      <w:start w:val="1"/>
      <w:numFmt w:val="bullet"/>
      <w:lvlText w:val=""/>
      <w:lvlJc w:val="left"/>
      <w:pPr>
        <w:ind w:left="2880" w:hanging="360"/>
      </w:pPr>
      <w:rPr>
        <w:rFonts w:ascii="Symbol" w:hAnsi="Symbol" w:hint="default"/>
      </w:rPr>
    </w:lvl>
    <w:lvl w:ilvl="4" w:tplc="A93CD1D8">
      <w:start w:val="1"/>
      <w:numFmt w:val="bullet"/>
      <w:lvlText w:val="o"/>
      <w:lvlJc w:val="left"/>
      <w:pPr>
        <w:ind w:left="3600" w:hanging="360"/>
      </w:pPr>
      <w:rPr>
        <w:rFonts w:ascii="Courier New" w:hAnsi="Courier New" w:hint="default"/>
      </w:rPr>
    </w:lvl>
    <w:lvl w:ilvl="5" w:tplc="FF283820">
      <w:start w:val="1"/>
      <w:numFmt w:val="bullet"/>
      <w:lvlText w:val=""/>
      <w:lvlJc w:val="left"/>
      <w:pPr>
        <w:ind w:left="4320" w:hanging="360"/>
      </w:pPr>
      <w:rPr>
        <w:rFonts w:ascii="Wingdings" w:hAnsi="Wingdings" w:hint="default"/>
      </w:rPr>
    </w:lvl>
    <w:lvl w:ilvl="6" w:tplc="A20653C4">
      <w:start w:val="1"/>
      <w:numFmt w:val="bullet"/>
      <w:lvlText w:val=""/>
      <w:lvlJc w:val="left"/>
      <w:pPr>
        <w:ind w:left="5040" w:hanging="360"/>
      </w:pPr>
      <w:rPr>
        <w:rFonts w:ascii="Symbol" w:hAnsi="Symbol" w:hint="default"/>
      </w:rPr>
    </w:lvl>
    <w:lvl w:ilvl="7" w:tplc="EE1AF9B2">
      <w:start w:val="1"/>
      <w:numFmt w:val="bullet"/>
      <w:lvlText w:val="o"/>
      <w:lvlJc w:val="left"/>
      <w:pPr>
        <w:ind w:left="5760" w:hanging="360"/>
      </w:pPr>
      <w:rPr>
        <w:rFonts w:ascii="Courier New" w:hAnsi="Courier New" w:hint="default"/>
      </w:rPr>
    </w:lvl>
    <w:lvl w:ilvl="8" w:tplc="A6745754">
      <w:start w:val="1"/>
      <w:numFmt w:val="bullet"/>
      <w:lvlText w:val=""/>
      <w:lvlJc w:val="left"/>
      <w:pPr>
        <w:ind w:left="6480" w:hanging="360"/>
      </w:pPr>
      <w:rPr>
        <w:rFonts w:ascii="Wingdings" w:hAnsi="Wingdings" w:hint="default"/>
      </w:rPr>
    </w:lvl>
  </w:abstractNum>
  <w:abstractNum w:abstractNumId="3" w15:restartNumberingAfterBreak="0">
    <w:nsid w:val="21DC32B8"/>
    <w:multiLevelType w:val="hybridMultilevel"/>
    <w:tmpl w:val="13FACDE4"/>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 w15:restartNumberingAfterBreak="0">
    <w:nsid w:val="2DD74E43"/>
    <w:multiLevelType w:val="multilevel"/>
    <w:tmpl w:val="A100F71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3B5C7489"/>
    <w:multiLevelType w:val="multilevel"/>
    <w:tmpl w:val="DA92A7BA"/>
    <w:lvl w:ilvl="0">
      <w:start w:val="1"/>
      <w:numFmt w:val="bullet"/>
      <w:lvlText w:val=""/>
      <w:lvlJc w:val="left"/>
      <w:pPr>
        <w:tabs>
          <w:tab w:val="num" w:pos="720"/>
        </w:tabs>
        <w:ind w:left="720" w:hanging="360"/>
      </w:pPr>
      <w:rPr>
        <w:rFonts w:ascii="Symbol" w:hAnsi="Symbol" w:hint="default"/>
        <w:sz w:val="20"/>
      </w:rPr>
    </w:lvl>
    <w:lvl w:ilvl="1">
      <w:start w:val="3"/>
      <w:numFmt w:val="upp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8E56CC"/>
    <w:multiLevelType w:val="multilevel"/>
    <w:tmpl w:val="3D706A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7FA13F6"/>
    <w:multiLevelType w:val="hybridMultilevel"/>
    <w:tmpl w:val="B8DA0A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2345F9B"/>
    <w:multiLevelType w:val="multilevel"/>
    <w:tmpl w:val="1D581B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3226940"/>
    <w:multiLevelType w:val="multilevel"/>
    <w:tmpl w:val="29C4A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7160907"/>
    <w:multiLevelType w:val="hybridMultilevel"/>
    <w:tmpl w:val="80C470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B6D12AB"/>
    <w:multiLevelType w:val="multilevel"/>
    <w:tmpl w:val="D49C0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E46405C"/>
    <w:multiLevelType w:val="hybridMultilevel"/>
    <w:tmpl w:val="98127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9E67934"/>
    <w:multiLevelType w:val="hybridMultilevel"/>
    <w:tmpl w:val="B4C0C140"/>
    <w:lvl w:ilvl="0" w:tplc="5EB83C8A">
      <w:start w:val="1"/>
      <w:numFmt w:val="bullet"/>
      <w:lvlText w:val=""/>
      <w:lvlJc w:val="left"/>
      <w:pPr>
        <w:ind w:left="720" w:hanging="360"/>
      </w:pPr>
      <w:rPr>
        <w:rFonts w:ascii="Symbol" w:hAnsi="Symbol" w:hint="default"/>
      </w:rPr>
    </w:lvl>
    <w:lvl w:ilvl="1" w:tplc="ECFE6E96">
      <w:start w:val="1"/>
      <w:numFmt w:val="bullet"/>
      <w:lvlText w:val="o"/>
      <w:lvlJc w:val="left"/>
      <w:pPr>
        <w:ind w:left="1440" w:hanging="360"/>
      </w:pPr>
      <w:rPr>
        <w:rFonts w:ascii="Courier New" w:hAnsi="Courier New" w:hint="default"/>
      </w:rPr>
    </w:lvl>
    <w:lvl w:ilvl="2" w:tplc="CC06AC1E">
      <w:start w:val="1"/>
      <w:numFmt w:val="bullet"/>
      <w:lvlText w:val=""/>
      <w:lvlJc w:val="left"/>
      <w:pPr>
        <w:ind w:left="2160" w:hanging="360"/>
      </w:pPr>
      <w:rPr>
        <w:rFonts w:ascii="Wingdings" w:hAnsi="Wingdings" w:hint="default"/>
      </w:rPr>
    </w:lvl>
    <w:lvl w:ilvl="3" w:tplc="6B92233A">
      <w:start w:val="1"/>
      <w:numFmt w:val="bullet"/>
      <w:lvlText w:val=""/>
      <w:lvlJc w:val="left"/>
      <w:pPr>
        <w:ind w:left="2880" w:hanging="360"/>
      </w:pPr>
      <w:rPr>
        <w:rFonts w:ascii="Symbol" w:hAnsi="Symbol" w:hint="default"/>
      </w:rPr>
    </w:lvl>
    <w:lvl w:ilvl="4" w:tplc="C94282C6">
      <w:start w:val="1"/>
      <w:numFmt w:val="bullet"/>
      <w:lvlText w:val="o"/>
      <w:lvlJc w:val="left"/>
      <w:pPr>
        <w:ind w:left="3600" w:hanging="360"/>
      </w:pPr>
      <w:rPr>
        <w:rFonts w:ascii="Courier New" w:hAnsi="Courier New" w:hint="default"/>
      </w:rPr>
    </w:lvl>
    <w:lvl w:ilvl="5" w:tplc="69345226">
      <w:start w:val="1"/>
      <w:numFmt w:val="bullet"/>
      <w:lvlText w:val=""/>
      <w:lvlJc w:val="left"/>
      <w:pPr>
        <w:ind w:left="4320" w:hanging="360"/>
      </w:pPr>
      <w:rPr>
        <w:rFonts w:ascii="Wingdings" w:hAnsi="Wingdings" w:hint="default"/>
      </w:rPr>
    </w:lvl>
    <w:lvl w:ilvl="6" w:tplc="D7520034">
      <w:start w:val="1"/>
      <w:numFmt w:val="bullet"/>
      <w:lvlText w:val=""/>
      <w:lvlJc w:val="left"/>
      <w:pPr>
        <w:ind w:left="5040" w:hanging="360"/>
      </w:pPr>
      <w:rPr>
        <w:rFonts w:ascii="Symbol" w:hAnsi="Symbol" w:hint="default"/>
      </w:rPr>
    </w:lvl>
    <w:lvl w:ilvl="7" w:tplc="2A96203C">
      <w:start w:val="1"/>
      <w:numFmt w:val="bullet"/>
      <w:lvlText w:val="o"/>
      <w:lvlJc w:val="left"/>
      <w:pPr>
        <w:ind w:left="5760" w:hanging="360"/>
      </w:pPr>
      <w:rPr>
        <w:rFonts w:ascii="Courier New" w:hAnsi="Courier New" w:hint="default"/>
      </w:rPr>
    </w:lvl>
    <w:lvl w:ilvl="8" w:tplc="DE68E83E">
      <w:start w:val="1"/>
      <w:numFmt w:val="bullet"/>
      <w:lvlText w:val=""/>
      <w:lvlJc w:val="left"/>
      <w:pPr>
        <w:ind w:left="6480" w:hanging="360"/>
      </w:pPr>
      <w:rPr>
        <w:rFonts w:ascii="Wingdings" w:hAnsi="Wingdings" w:hint="default"/>
      </w:rPr>
    </w:lvl>
  </w:abstractNum>
  <w:abstractNum w:abstractNumId="14" w15:restartNumberingAfterBreak="0">
    <w:nsid w:val="7CEC41A5"/>
    <w:multiLevelType w:val="hybridMultilevel"/>
    <w:tmpl w:val="E1D42B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D10265F"/>
    <w:multiLevelType w:val="multilevel"/>
    <w:tmpl w:val="A3EAF6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F29F546"/>
    <w:multiLevelType w:val="hybridMultilevel"/>
    <w:tmpl w:val="650A9D2A"/>
    <w:lvl w:ilvl="0" w:tplc="E1424260">
      <w:start w:val="1"/>
      <w:numFmt w:val="bullet"/>
      <w:lvlText w:val=""/>
      <w:lvlJc w:val="left"/>
      <w:pPr>
        <w:ind w:left="720" w:hanging="360"/>
      </w:pPr>
      <w:rPr>
        <w:rFonts w:ascii="Symbol" w:hAnsi="Symbol" w:hint="default"/>
      </w:rPr>
    </w:lvl>
    <w:lvl w:ilvl="1" w:tplc="AC28E866">
      <w:start w:val="1"/>
      <w:numFmt w:val="bullet"/>
      <w:lvlText w:val="o"/>
      <w:lvlJc w:val="left"/>
      <w:pPr>
        <w:ind w:left="1440" w:hanging="360"/>
      </w:pPr>
      <w:rPr>
        <w:rFonts w:ascii="Courier New" w:hAnsi="Courier New" w:hint="default"/>
      </w:rPr>
    </w:lvl>
    <w:lvl w:ilvl="2" w:tplc="3858E744">
      <w:start w:val="1"/>
      <w:numFmt w:val="bullet"/>
      <w:lvlText w:val=""/>
      <w:lvlJc w:val="left"/>
      <w:pPr>
        <w:ind w:left="2160" w:hanging="360"/>
      </w:pPr>
      <w:rPr>
        <w:rFonts w:ascii="Wingdings" w:hAnsi="Wingdings" w:hint="default"/>
      </w:rPr>
    </w:lvl>
    <w:lvl w:ilvl="3" w:tplc="AF1A2894">
      <w:start w:val="1"/>
      <w:numFmt w:val="bullet"/>
      <w:lvlText w:val=""/>
      <w:lvlJc w:val="left"/>
      <w:pPr>
        <w:ind w:left="2880" w:hanging="360"/>
      </w:pPr>
      <w:rPr>
        <w:rFonts w:ascii="Symbol" w:hAnsi="Symbol" w:hint="default"/>
      </w:rPr>
    </w:lvl>
    <w:lvl w:ilvl="4" w:tplc="316A3270">
      <w:start w:val="1"/>
      <w:numFmt w:val="bullet"/>
      <w:lvlText w:val="o"/>
      <w:lvlJc w:val="left"/>
      <w:pPr>
        <w:ind w:left="3600" w:hanging="360"/>
      </w:pPr>
      <w:rPr>
        <w:rFonts w:ascii="Courier New" w:hAnsi="Courier New" w:hint="default"/>
      </w:rPr>
    </w:lvl>
    <w:lvl w:ilvl="5" w:tplc="5E6E0F2A">
      <w:start w:val="1"/>
      <w:numFmt w:val="bullet"/>
      <w:lvlText w:val=""/>
      <w:lvlJc w:val="left"/>
      <w:pPr>
        <w:ind w:left="4320" w:hanging="360"/>
      </w:pPr>
      <w:rPr>
        <w:rFonts w:ascii="Wingdings" w:hAnsi="Wingdings" w:hint="default"/>
      </w:rPr>
    </w:lvl>
    <w:lvl w:ilvl="6" w:tplc="F94C8622">
      <w:start w:val="1"/>
      <w:numFmt w:val="bullet"/>
      <w:lvlText w:val=""/>
      <w:lvlJc w:val="left"/>
      <w:pPr>
        <w:ind w:left="5040" w:hanging="360"/>
      </w:pPr>
      <w:rPr>
        <w:rFonts w:ascii="Symbol" w:hAnsi="Symbol" w:hint="default"/>
      </w:rPr>
    </w:lvl>
    <w:lvl w:ilvl="7" w:tplc="5A38A7B0">
      <w:start w:val="1"/>
      <w:numFmt w:val="bullet"/>
      <w:lvlText w:val="o"/>
      <w:lvlJc w:val="left"/>
      <w:pPr>
        <w:ind w:left="5760" w:hanging="360"/>
      </w:pPr>
      <w:rPr>
        <w:rFonts w:ascii="Courier New" w:hAnsi="Courier New" w:hint="default"/>
      </w:rPr>
    </w:lvl>
    <w:lvl w:ilvl="8" w:tplc="8730E668">
      <w:start w:val="1"/>
      <w:numFmt w:val="bullet"/>
      <w:lvlText w:val=""/>
      <w:lvlJc w:val="left"/>
      <w:pPr>
        <w:ind w:left="6480" w:hanging="360"/>
      </w:pPr>
      <w:rPr>
        <w:rFonts w:ascii="Wingdings" w:hAnsi="Wingdings" w:hint="default"/>
      </w:rPr>
    </w:lvl>
  </w:abstractNum>
  <w:abstractNum w:abstractNumId="17" w15:restartNumberingAfterBreak="0">
    <w:nsid w:val="7F9428D5"/>
    <w:multiLevelType w:val="hybridMultilevel"/>
    <w:tmpl w:val="7EBA1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C6337C"/>
    <w:multiLevelType w:val="hybridMultilevel"/>
    <w:tmpl w:val="CC486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89607281">
    <w:abstractNumId w:val="0"/>
  </w:num>
  <w:num w:numId="2" w16cid:durableId="843009517">
    <w:abstractNumId w:val="1"/>
  </w:num>
  <w:num w:numId="3" w16cid:durableId="896547172">
    <w:abstractNumId w:val="2"/>
  </w:num>
  <w:num w:numId="4" w16cid:durableId="946959990">
    <w:abstractNumId w:val="13"/>
  </w:num>
  <w:num w:numId="5" w16cid:durableId="751243274">
    <w:abstractNumId w:val="16"/>
  </w:num>
  <w:num w:numId="6" w16cid:durableId="2058355437">
    <w:abstractNumId w:val="17"/>
  </w:num>
  <w:num w:numId="7" w16cid:durableId="1921328754">
    <w:abstractNumId w:val="3"/>
  </w:num>
  <w:num w:numId="8" w16cid:durableId="777061184">
    <w:abstractNumId w:val="10"/>
  </w:num>
  <w:num w:numId="9" w16cid:durableId="777679137">
    <w:abstractNumId w:val="7"/>
  </w:num>
  <w:num w:numId="10" w16cid:durableId="667557328">
    <w:abstractNumId w:val="12"/>
  </w:num>
  <w:num w:numId="11" w16cid:durableId="1495221148">
    <w:abstractNumId w:val="14"/>
  </w:num>
  <w:num w:numId="12" w16cid:durableId="1553424550">
    <w:abstractNumId w:val="18"/>
  </w:num>
  <w:num w:numId="13" w16cid:durableId="1203445830">
    <w:abstractNumId w:val="4"/>
  </w:num>
  <w:num w:numId="14" w16cid:durableId="851577693">
    <w:abstractNumId w:val="9"/>
    <w:lvlOverride w:ilvl="0">
      <w:lvl w:ilvl="0">
        <w:numFmt w:val="upperLetter"/>
        <w:lvlText w:val="%1."/>
        <w:lvlJc w:val="left"/>
      </w:lvl>
    </w:lvlOverride>
  </w:num>
  <w:num w:numId="15" w16cid:durableId="55861719">
    <w:abstractNumId w:val="6"/>
  </w:num>
  <w:num w:numId="16" w16cid:durableId="1263490959">
    <w:abstractNumId w:val="11"/>
  </w:num>
  <w:num w:numId="17" w16cid:durableId="1301888796">
    <w:abstractNumId w:val="5"/>
  </w:num>
  <w:num w:numId="18" w16cid:durableId="895552522">
    <w:abstractNumId w:val="8"/>
    <w:lvlOverride w:ilvl="0">
      <w:lvl w:ilvl="0">
        <w:numFmt w:val="upperLetter"/>
        <w:lvlText w:val="%1."/>
        <w:lvlJc w:val="left"/>
      </w:lvl>
    </w:lvlOverride>
  </w:num>
  <w:num w:numId="19" w16cid:durableId="1043867269">
    <w:abstractNumId w:val="15"/>
    <w:lvlOverride w:ilvl="0">
      <w:lvl w:ilvl="0">
        <w:numFmt w:val="upp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229C"/>
    <w:rsid w:val="00004046"/>
    <w:rsid w:val="00025260"/>
    <w:rsid w:val="000274A8"/>
    <w:rsid w:val="000415AD"/>
    <w:rsid w:val="00062027"/>
    <w:rsid w:val="00062E0E"/>
    <w:rsid w:val="00067E15"/>
    <w:rsid w:val="00071796"/>
    <w:rsid w:val="000721D6"/>
    <w:rsid w:val="00075502"/>
    <w:rsid w:val="0009179E"/>
    <w:rsid w:val="00097F0A"/>
    <w:rsid w:val="000A0D15"/>
    <w:rsid w:val="000B7F3B"/>
    <w:rsid w:val="000E1AC7"/>
    <w:rsid w:val="000E24FB"/>
    <w:rsid w:val="000F209F"/>
    <w:rsid w:val="000F62BD"/>
    <w:rsid w:val="0010416C"/>
    <w:rsid w:val="00104CEA"/>
    <w:rsid w:val="00115F36"/>
    <w:rsid w:val="00120DCB"/>
    <w:rsid w:val="001350DF"/>
    <w:rsid w:val="001405E1"/>
    <w:rsid w:val="001425E0"/>
    <w:rsid w:val="00147678"/>
    <w:rsid w:val="001502CF"/>
    <w:rsid w:val="0015239F"/>
    <w:rsid w:val="0017733C"/>
    <w:rsid w:val="0018236E"/>
    <w:rsid w:val="00186EF1"/>
    <w:rsid w:val="001A13EB"/>
    <w:rsid w:val="001C0F55"/>
    <w:rsid w:val="001E371A"/>
    <w:rsid w:val="0020529D"/>
    <w:rsid w:val="00242195"/>
    <w:rsid w:val="00243932"/>
    <w:rsid w:val="0024756E"/>
    <w:rsid w:val="00252FC6"/>
    <w:rsid w:val="00264F3E"/>
    <w:rsid w:val="00290EB1"/>
    <w:rsid w:val="002B34F3"/>
    <w:rsid w:val="002B6F66"/>
    <w:rsid w:val="002B74EB"/>
    <w:rsid w:val="002C4C17"/>
    <w:rsid w:val="002D1BFB"/>
    <w:rsid w:val="002D318D"/>
    <w:rsid w:val="002D51D7"/>
    <w:rsid w:val="002E1B9C"/>
    <w:rsid w:val="002E49A2"/>
    <w:rsid w:val="002E7FCB"/>
    <w:rsid w:val="002F31C9"/>
    <w:rsid w:val="002F6992"/>
    <w:rsid w:val="00310EEE"/>
    <w:rsid w:val="00322C72"/>
    <w:rsid w:val="0035066B"/>
    <w:rsid w:val="00356AD2"/>
    <w:rsid w:val="003709ED"/>
    <w:rsid w:val="00397BF0"/>
    <w:rsid w:val="003A2C2E"/>
    <w:rsid w:val="003A6369"/>
    <w:rsid w:val="003B1562"/>
    <w:rsid w:val="003B4947"/>
    <w:rsid w:val="003C7B33"/>
    <w:rsid w:val="003D2A41"/>
    <w:rsid w:val="003D5C72"/>
    <w:rsid w:val="003E62A5"/>
    <w:rsid w:val="003F5BB4"/>
    <w:rsid w:val="00400687"/>
    <w:rsid w:val="004025FC"/>
    <w:rsid w:val="00412296"/>
    <w:rsid w:val="00444279"/>
    <w:rsid w:val="00466ABB"/>
    <w:rsid w:val="00474DD6"/>
    <w:rsid w:val="0048133F"/>
    <w:rsid w:val="004A07CB"/>
    <w:rsid w:val="004C7258"/>
    <w:rsid w:val="004D2697"/>
    <w:rsid w:val="004D6844"/>
    <w:rsid w:val="004E10B1"/>
    <w:rsid w:val="004E6D06"/>
    <w:rsid w:val="0050648F"/>
    <w:rsid w:val="0050A5A2"/>
    <w:rsid w:val="00510ECE"/>
    <w:rsid w:val="00532349"/>
    <w:rsid w:val="00534E85"/>
    <w:rsid w:val="00536354"/>
    <w:rsid w:val="00547D32"/>
    <w:rsid w:val="00550B4A"/>
    <w:rsid w:val="00552D6A"/>
    <w:rsid w:val="00560609"/>
    <w:rsid w:val="00567FD3"/>
    <w:rsid w:val="0057567A"/>
    <w:rsid w:val="00582D12"/>
    <w:rsid w:val="00592C18"/>
    <w:rsid w:val="005A0614"/>
    <w:rsid w:val="005A1DCF"/>
    <w:rsid w:val="005A6607"/>
    <w:rsid w:val="005C562D"/>
    <w:rsid w:val="005D591C"/>
    <w:rsid w:val="005E00A3"/>
    <w:rsid w:val="0061351B"/>
    <w:rsid w:val="006447AE"/>
    <w:rsid w:val="00662FD5"/>
    <w:rsid w:val="00693447"/>
    <w:rsid w:val="00694AB5"/>
    <w:rsid w:val="006968DB"/>
    <w:rsid w:val="006A7A11"/>
    <w:rsid w:val="006B6B62"/>
    <w:rsid w:val="006C6211"/>
    <w:rsid w:val="006E1AC1"/>
    <w:rsid w:val="006E30CC"/>
    <w:rsid w:val="006F21A6"/>
    <w:rsid w:val="00702E32"/>
    <w:rsid w:val="00731D50"/>
    <w:rsid w:val="00747376"/>
    <w:rsid w:val="007503DA"/>
    <w:rsid w:val="00757902"/>
    <w:rsid w:val="00797A48"/>
    <w:rsid w:val="007B13BF"/>
    <w:rsid w:val="007B3772"/>
    <w:rsid w:val="007B6B2A"/>
    <w:rsid w:val="007C36DE"/>
    <w:rsid w:val="007E0CBC"/>
    <w:rsid w:val="007E760E"/>
    <w:rsid w:val="007F146A"/>
    <w:rsid w:val="0080257C"/>
    <w:rsid w:val="00806191"/>
    <w:rsid w:val="00812642"/>
    <w:rsid w:val="00827301"/>
    <w:rsid w:val="00832B61"/>
    <w:rsid w:val="00833111"/>
    <w:rsid w:val="0085254E"/>
    <w:rsid w:val="008544F7"/>
    <w:rsid w:val="0089040C"/>
    <w:rsid w:val="008A153D"/>
    <w:rsid w:val="008B1202"/>
    <w:rsid w:val="008D67AB"/>
    <w:rsid w:val="008F0D81"/>
    <w:rsid w:val="008F23FC"/>
    <w:rsid w:val="008F3077"/>
    <w:rsid w:val="008F6824"/>
    <w:rsid w:val="00913130"/>
    <w:rsid w:val="00914FAD"/>
    <w:rsid w:val="00921004"/>
    <w:rsid w:val="00933515"/>
    <w:rsid w:val="00933E09"/>
    <w:rsid w:val="0095210D"/>
    <w:rsid w:val="0096039B"/>
    <w:rsid w:val="00960F04"/>
    <w:rsid w:val="0096341E"/>
    <w:rsid w:val="009A5F2C"/>
    <w:rsid w:val="009B3AAE"/>
    <w:rsid w:val="009C31FC"/>
    <w:rsid w:val="009C39DF"/>
    <w:rsid w:val="009C62CB"/>
    <w:rsid w:val="009E2DB7"/>
    <w:rsid w:val="009E47DB"/>
    <w:rsid w:val="009F5D8B"/>
    <w:rsid w:val="00A03494"/>
    <w:rsid w:val="00A03CEF"/>
    <w:rsid w:val="00A04463"/>
    <w:rsid w:val="00A25EB0"/>
    <w:rsid w:val="00A3448E"/>
    <w:rsid w:val="00A54AD9"/>
    <w:rsid w:val="00A57FC8"/>
    <w:rsid w:val="00A6013E"/>
    <w:rsid w:val="00A7746A"/>
    <w:rsid w:val="00A808ED"/>
    <w:rsid w:val="00A85C0A"/>
    <w:rsid w:val="00A86EB2"/>
    <w:rsid w:val="00AC053A"/>
    <w:rsid w:val="00AC317F"/>
    <w:rsid w:val="00AC5AE7"/>
    <w:rsid w:val="00AD29BC"/>
    <w:rsid w:val="00AF03B0"/>
    <w:rsid w:val="00AF58AE"/>
    <w:rsid w:val="00B02D19"/>
    <w:rsid w:val="00B1263E"/>
    <w:rsid w:val="00B3214A"/>
    <w:rsid w:val="00B42058"/>
    <w:rsid w:val="00B46622"/>
    <w:rsid w:val="00B51BC4"/>
    <w:rsid w:val="00B654BD"/>
    <w:rsid w:val="00B9330E"/>
    <w:rsid w:val="00BC7C0E"/>
    <w:rsid w:val="00BD2582"/>
    <w:rsid w:val="00BF3D13"/>
    <w:rsid w:val="00BF5440"/>
    <w:rsid w:val="00C17E84"/>
    <w:rsid w:val="00C257A9"/>
    <w:rsid w:val="00C358AF"/>
    <w:rsid w:val="00C40C8C"/>
    <w:rsid w:val="00C5455B"/>
    <w:rsid w:val="00C55DBC"/>
    <w:rsid w:val="00C67125"/>
    <w:rsid w:val="00C73533"/>
    <w:rsid w:val="00C901FC"/>
    <w:rsid w:val="00CC04F1"/>
    <w:rsid w:val="00CD4C4F"/>
    <w:rsid w:val="00CD8024"/>
    <w:rsid w:val="00CE5927"/>
    <w:rsid w:val="00D44840"/>
    <w:rsid w:val="00D468D9"/>
    <w:rsid w:val="00D5097F"/>
    <w:rsid w:val="00D535C3"/>
    <w:rsid w:val="00D62E3B"/>
    <w:rsid w:val="00D65E3F"/>
    <w:rsid w:val="00D84121"/>
    <w:rsid w:val="00D843A3"/>
    <w:rsid w:val="00D92930"/>
    <w:rsid w:val="00D94D06"/>
    <w:rsid w:val="00DB1940"/>
    <w:rsid w:val="00DB2B46"/>
    <w:rsid w:val="00DD1E82"/>
    <w:rsid w:val="00DD3B6C"/>
    <w:rsid w:val="00E00A7E"/>
    <w:rsid w:val="00E12443"/>
    <w:rsid w:val="00E50877"/>
    <w:rsid w:val="00E662AF"/>
    <w:rsid w:val="00E734EB"/>
    <w:rsid w:val="00E8356B"/>
    <w:rsid w:val="00E9681D"/>
    <w:rsid w:val="00EA11C3"/>
    <w:rsid w:val="00EA2362"/>
    <w:rsid w:val="00EB1898"/>
    <w:rsid w:val="00ED445B"/>
    <w:rsid w:val="00ED5752"/>
    <w:rsid w:val="00EE2A1A"/>
    <w:rsid w:val="00EE699A"/>
    <w:rsid w:val="00EF53C5"/>
    <w:rsid w:val="00F0164F"/>
    <w:rsid w:val="00F0743F"/>
    <w:rsid w:val="00F15BAE"/>
    <w:rsid w:val="00F31DE7"/>
    <w:rsid w:val="00F52F36"/>
    <w:rsid w:val="00F6513E"/>
    <w:rsid w:val="00F670A1"/>
    <w:rsid w:val="00FB43CE"/>
    <w:rsid w:val="00FC6139"/>
    <w:rsid w:val="00FC6A0B"/>
    <w:rsid w:val="00FD5C6D"/>
    <w:rsid w:val="00FD78F7"/>
    <w:rsid w:val="00FE079D"/>
    <w:rsid w:val="00FF1CB8"/>
    <w:rsid w:val="01D81CC8"/>
    <w:rsid w:val="01FE9C7F"/>
    <w:rsid w:val="0270D6AC"/>
    <w:rsid w:val="0297BAA5"/>
    <w:rsid w:val="02E134A1"/>
    <w:rsid w:val="032767BA"/>
    <w:rsid w:val="032769BC"/>
    <w:rsid w:val="03901024"/>
    <w:rsid w:val="03E5E1A0"/>
    <w:rsid w:val="03F91811"/>
    <w:rsid w:val="0594E872"/>
    <w:rsid w:val="05B7335F"/>
    <w:rsid w:val="05C8EC8B"/>
    <w:rsid w:val="06B40E96"/>
    <w:rsid w:val="06EA9808"/>
    <w:rsid w:val="0730B8D3"/>
    <w:rsid w:val="07694A8B"/>
    <w:rsid w:val="076BEA51"/>
    <w:rsid w:val="07E3389C"/>
    <w:rsid w:val="07E6FAAD"/>
    <w:rsid w:val="07FBE452"/>
    <w:rsid w:val="085EEEBB"/>
    <w:rsid w:val="0867FB65"/>
    <w:rsid w:val="08811FF9"/>
    <w:rsid w:val="0882B1BE"/>
    <w:rsid w:val="0982CB0E"/>
    <w:rsid w:val="098E2E3E"/>
    <w:rsid w:val="09E36AAB"/>
    <w:rsid w:val="0AD7F2F5"/>
    <w:rsid w:val="0B82660C"/>
    <w:rsid w:val="0C382E0F"/>
    <w:rsid w:val="0D122695"/>
    <w:rsid w:val="0D4E4E93"/>
    <w:rsid w:val="0DBC6B8D"/>
    <w:rsid w:val="0DD5B6E4"/>
    <w:rsid w:val="0DEE1942"/>
    <w:rsid w:val="0E4CF48C"/>
    <w:rsid w:val="0EE32583"/>
    <w:rsid w:val="0EE5243C"/>
    <w:rsid w:val="1043B0C6"/>
    <w:rsid w:val="1050D843"/>
    <w:rsid w:val="11DBA801"/>
    <w:rsid w:val="11ECA8A4"/>
    <w:rsid w:val="1225E3A3"/>
    <w:rsid w:val="1285CDE4"/>
    <w:rsid w:val="129D7372"/>
    <w:rsid w:val="13B8955F"/>
    <w:rsid w:val="144F8A71"/>
    <w:rsid w:val="148F91C5"/>
    <w:rsid w:val="14E89465"/>
    <w:rsid w:val="15410309"/>
    <w:rsid w:val="1549F1D5"/>
    <w:rsid w:val="1560EBE3"/>
    <w:rsid w:val="15D544AF"/>
    <w:rsid w:val="164D3948"/>
    <w:rsid w:val="16E5C236"/>
    <w:rsid w:val="1752EF99"/>
    <w:rsid w:val="17711510"/>
    <w:rsid w:val="17F0C81A"/>
    <w:rsid w:val="185BEA28"/>
    <w:rsid w:val="188A07C9"/>
    <w:rsid w:val="1896D47C"/>
    <w:rsid w:val="18D5EF52"/>
    <w:rsid w:val="18FA23E0"/>
    <w:rsid w:val="190CE571"/>
    <w:rsid w:val="191F7034"/>
    <w:rsid w:val="1A25D82A"/>
    <w:rsid w:val="1AF5EF5B"/>
    <w:rsid w:val="1B646259"/>
    <w:rsid w:val="1B6E0D85"/>
    <w:rsid w:val="1B808122"/>
    <w:rsid w:val="1B8A053F"/>
    <w:rsid w:val="1C0748FE"/>
    <w:rsid w:val="1D236EC1"/>
    <w:rsid w:val="1D4AEC51"/>
    <w:rsid w:val="1E46E141"/>
    <w:rsid w:val="1E7B596E"/>
    <w:rsid w:val="1EF89CF2"/>
    <w:rsid w:val="1F0DD70C"/>
    <w:rsid w:val="1F6E87B4"/>
    <w:rsid w:val="1FB1C722"/>
    <w:rsid w:val="1FFBB14A"/>
    <w:rsid w:val="20B84B2B"/>
    <w:rsid w:val="20F801F1"/>
    <w:rsid w:val="21626E22"/>
    <w:rsid w:val="21ED53E6"/>
    <w:rsid w:val="21F09BA3"/>
    <w:rsid w:val="223AD64E"/>
    <w:rsid w:val="2280A979"/>
    <w:rsid w:val="22A5E2F3"/>
    <w:rsid w:val="23424AA9"/>
    <w:rsid w:val="23779A58"/>
    <w:rsid w:val="23982DF3"/>
    <w:rsid w:val="24462421"/>
    <w:rsid w:val="2541B7AB"/>
    <w:rsid w:val="25727710"/>
    <w:rsid w:val="26124C73"/>
    <w:rsid w:val="26B633CA"/>
    <w:rsid w:val="26CFCEB5"/>
    <w:rsid w:val="26F57724"/>
    <w:rsid w:val="270E4771"/>
    <w:rsid w:val="28BCEE96"/>
    <w:rsid w:val="29067610"/>
    <w:rsid w:val="2915C96F"/>
    <w:rsid w:val="2945979C"/>
    <w:rsid w:val="29C35BF4"/>
    <w:rsid w:val="2A39AA92"/>
    <w:rsid w:val="2AF72476"/>
    <w:rsid w:val="2B3DB256"/>
    <w:rsid w:val="2BE1B894"/>
    <w:rsid w:val="2C61BC3C"/>
    <w:rsid w:val="2D1E565E"/>
    <w:rsid w:val="2D354493"/>
    <w:rsid w:val="2D5580A7"/>
    <w:rsid w:val="2D6DD614"/>
    <w:rsid w:val="2DA1F1E7"/>
    <w:rsid w:val="2E2019AB"/>
    <w:rsid w:val="2E96CD17"/>
    <w:rsid w:val="2EF15108"/>
    <w:rsid w:val="2F5AC912"/>
    <w:rsid w:val="2FD2FFCB"/>
    <w:rsid w:val="2FF88C89"/>
    <w:rsid w:val="30329D78"/>
    <w:rsid w:val="308D2169"/>
    <w:rsid w:val="314A8C8D"/>
    <w:rsid w:val="318E5B75"/>
    <w:rsid w:val="31E9E142"/>
    <w:rsid w:val="32050346"/>
    <w:rsid w:val="3228F1CA"/>
    <w:rsid w:val="322B857F"/>
    <w:rsid w:val="324AA87F"/>
    <w:rsid w:val="32630A64"/>
    <w:rsid w:val="332E6E2D"/>
    <w:rsid w:val="33A4ADD2"/>
    <w:rsid w:val="3426D6E9"/>
    <w:rsid w:val="35407642"/>
    <w:rsid w:val="35497121"/>
    <w:rsid w:val="35769E81"/>
    <w:rsid w:val="35FC02FF"/>
    <w:rsid w:val="362FAC29"/>
    <w:rsid w:val="36ABFDF3"/>
    <w:rsid w:val="36BCC6B0"/>
    <w:rsid w:val="37C6FBF1"/>
    <w:rsid w:val="386268CD"/>
    <w:rsid w:val="39132691"/>
    <w:rsid w:val="3962CC52"/>
    <w:rsid w:val="39674CEB"/>
    <w:rsid w:val="3B031D4C"/>
    <w:rsid w:val="3B1AC68B"/>
    <w:rsid w:val="3B4740D9"/>
    <w:rsid w:val="3B9A098F"/>
    <w:rsid w:val="3C7B184D"/>
    <w:rsid w:val="3C9EEDAD"/>
    <w:rsid w:val="3D65DF7E"/>
    <w:rsid w:val="3E0F3AFE"/>
    <w:rsid w:val="3EF58AD3"/>
    <w:rsid w:val="407E5C75"/>
    <w:rsid w:val="4168A440"/>
    <w:rsid w:val="417DDFC9"/>
    <w:rsid w:val="42C44431"/>
    <w:rsid w:val="42D39CBB"/>
    <w:rsid w:val="43033FBC"/>
    <w:rsid w:val="43194B40"/>
    <w:rsid w:val="431F0723"/>
    <w:rsid w:val="4341B878"/>
    <w:rsid w:val="440E6BE9"/>
    <w:rsid w:val="44DB1689"/>
    <w:rsid w:val="45AE3730"/>
    <w:rsid w:val="4613941A"/>
    <w:rsid w:val="4650A981"/>
    <w:rsid w:val="465504FA"/>
    <w:rsid w:val="4679593A"/>
    <w:rsid w:val="4685DF5D"/>
    <w:rsid w:val="46BCFE44"/>
    <w:rsid w:val="474A0791"/>
    <w:rsid w:val="47E50D41"/>
    <w:rsid w:val="48A923D3"/>
    <w:rsid w:val="499BDCC2"/>
    <w:rsid w:val="49C38902"/>
    <w:rsid w:val="4A59360F"/>
    <w:rsid w:val="4AA3563E"/>
    <w:rsid w:val="4B2796A4"/>
    <w:rsid w:val="4B5F5963"/>
    <w:rsid w:val="4B5F5970"/>
    <w:rsid w:val="4BB5AFC2"/>
    <w:rsid w:val="4BD55278"/>
    <w:rsid w:val="4BE1AEC4"/>
    <w:rsid w:val="4CB3B2E0"/>
    <w:rsid w:val="4D075FE7"/>
    <w:rsid w:val="4DB3F079"/>
    <w:rsid w:val="4DFCF40E"/>
    <w:rsid w:val="4E1B637B"/>
    <w:rsid w:val="4E96FA25"/>
    <w:rsid w:val="4EA29C7F"/>
    <w:rsid w:val="4EC6663B"/>
    <w:rsid w:val="4FE9B04A"/>
    <w:rsid w:val="503E0919"/>
    <w:rsid w:val="50522C66"/>
    <w:rsid w:val="507CC964"/>
    <w:rsid w:val="51439E99"/>
    <w:rsid w:val="516A9D36"/>
    <w:rsid w:val="523BE8DC"/>
    <w:rsid w:val="53066D97"/>
    <w:rsid w:val="53124760"/>
    <w:rsid w:val="533476F6"/>
    <w:rsid w:val="535A1D94"/>
    <w:rsid w:val="5443FE2C"/>
    <w:rsid w:val="55276AEA"/>
    <w:rsid w:val="5543C353"/>
    <w:rsid w:val="560BBFBE"/>
    <w:rsid w:val="56105331"/>
    <w:rsid w:val="56518834"/>
    <w:rsid w:val="568D9CF8"/>
    <w:rsid w:val="575EC193"/>
    <w:rsid w:val="576818E1"/>
    <w:rsid w:val="579D676E"/>
    <w:rsid w:val="5872FF09"/>
    <w:rsid w:val="58B4B6B9"/>
    <w:rsid w:val="58B54618"/>
    <w:rsid w:val="5903E942"/>
    <w:rsid w:val="594C7F0D"/>
    <w:rsid w:val="5A00839E"/>
    <w:rsid w:val="5AAAD701"/>
    <w:rsid w:val="5AADEB40"/>
    <w:rsid w:val="5AE431C0"/>
    <w:rsid w:val="5AE84F6E"/>
    <w:rsid w:val="5B0FD5BA"/>
    <w:rsid w:val="5B608101"/>
    <w:rsid w:val="5C16790D"/>
    <w:rsid w:val="5C725622"/>
    <w:rsid w:val="5CBF8716"/>
    <w:rsid w:val="5CF18ED4"/>
    <w:rsid w:val="5D3CABE6"/>
    <w:rsid w:val="5DB2496E"/>
    <w:rsid w:val="5DE19321"/>
    <w:rsid w:val="5E136CE5"/>
    <w:rsid w:val="5E47767C"/>
    <w:rsid w:val="5E4DBFAA"/>
    <w:rsid w:val="5E767520"/>
    <w:rsid w:val="5E7F0EBD"/>
    <w:rsid w:val="5ED87C47"/>
    <w:rsid w:val="5F3082AA"/>
    <w:rsid w:val="603F0FE9"/>
    <w:rsid w:val="60615510"/>
    <w:rsid w:val="60E2FD45"/>
    <w:rsid w:val="60E9EA30"/>
    <w:rsid w:val="612388E6"/>
    <w:rsid w:val="61827C18"/>
    <w:rsid w:val="61C8EF05"/>
    <w:rsid w:val="63075967"/>
    <w:rsid w:val="634105B4"/>
    <w:rsid w:val="64187E48"/>
    <w:rsid w:val="644D201D"/>
    <w:rsid w:val="64BA1CDA"/>
    <w:rsid w:val="656BD042"/>
    <w:rsid w:val="65BB743B"/>
    <w:rsid w:val="66344B8C"/>
    <w:rsid w:val="663D0AA0"/>
    <w:rsid w:val="66C02682"/>
    <w:rsid w:val="6716DB9F"/>
    <w:rsid w:val="6749B02E"/>
    <w:rsid w:val="67D0F16D"/>
    <w:rsid w:val="67EB8BE6"/>
    <w:rsid w:val="68114E98"/>
    <w:rsid w:val="68C4ECF4"/>
    <w:rsid w:val="68D2C70E"/>
    <w:rsid w:val="698A207B"/>
    <w:rsid w:val="69C31D14"/>
    <w:rsid w:val="6A1BE742"/>
    <w:rsid w:val="6A4FADC2"/>
    <w:rsid w:val="6A724744"/>
    <w:rsid w:val="6A8285D5"/>
    <w:rsid w:val="6A8396D1"/>
    <w:rsid w:val="6B7149AA"/>
    <w:rsid w:val="6BBCCC1B"/>
    <w:rsid w:val="6C0CE6D7"/>
    <w:rsid w:val="6C494160"/>
    <w:rsid w:val="6D6391D6"/>
    <w:rsid w:val="6D6BC53C"/>
    <w:rsid w:val="6D6D92AD"/>
    <w:rsid w:val="6DD9DAE0"/>
    <w:rsid w:val="6EC8F0E2"/>
    <w:rsid w:val="6FA13755"/>
    <w:rsid w:val="6FD9DB7E"/>
    <w:rsid w:val="704A285E"/>
    <w:rsid w:val="70AEB062"/>
    <w:rsid w:val="724A80C3"/>
    <w:rsid w:val="7287772B"/>
    <w:rsid w:val="728CFF04"/>
    <w:rsid w:val="72B1B334"/>
    <w:rsid w:val="7307578F"/>
    <w:rsid w:val="73AA0EC4"/>
    <w:rsid w:val="73E2045D"/>
    <w:rsid w:val="741362CF"/>
    <w:rsid w:val="745665C4"/>
    <w:rsid w:val="74582515"/>
    <w:rsid w:val="7484ACBF"/>
    <w:rsid w:val="74E62AED"/>
    <w:rsid w:val="75D083A9"/>
    <w:rsid w:val="7689B111"/>
    <w:rsid w:val="76C0BCE4"/>
    <w:rsid w:val="76D32AAA"/>
    <w:rsid w:val="76E9C3E7"/>
    <w:rsid w:val="773CE082"/>
    <w:rsid w:val="776C540A"/>
    <w:rsid w:val="77B0AE51"/>
    <w:rsid w:val="77B80BC2"/>
    <w:rsid w:val="7849EA14"/>
    <w:rsid w:val="784E4D62"/>
    <w:rsid w:val="7893E857"/>
    <w:rsid w:val="78D32F73"/>
    <w:rsid w:val="78F85D09"/>
    <w:rsid w:val="79BC7482"/>
    <w:rsid w:val="79DC0AED"/>
    <w:rsid w:val="79EA0F3D"/>
    <w:rsid w:val="7A3DE534"/>
    <w:rsid w:val="7A5DA333"/>
    <w:rsid w:val="7A6C2E5E"/>
    <w:rsid w:val="7AA3F4CC"/>
    <w:rsid w:val="7BCD7601"/>
    <w:rsid w:val="7BE46E5D"/>
    <w:rsid w:val="7C2C28F5"/>
    <w:rsid w:val="7C308D2C"/>
    <w:rsid w:val="7C3FC52D"/>
    <w:rsid w:val="7C8B217E"/>
    <w:rsid w:val="7CC6B2D8"/>
    <w:rsid w:val="7CFED05E"/>
    <w:rsid w:val="7D0DDFB1"/>
    <w:rsid w:val="7DCC5D8D"/>
    <w:rsid w:val="7EE828CE"/>
    <w:rsid w:val="7EFB4D11"/>
    <w:rsid w:val="7F2C16F6"/>
    <w:rsid w:val="7F7CD6C7"/>
    <w:rsid w:val="7F99B9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FB773687-C0FD-45D0-97D3-2DBDF509A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33F"/>
    <w:pPr>
      <w:spacing w:after="0" w:line="240" w:lineRule="auto"/>
    </w:pPr>
    <w:rPr>
      <w:rFonts w:ascii="Times New Roman" w:eastAsia="Times New Roman" w:hAnsi="Times New Roman" w:cs="Times New Roman"/>
      <w:sz w:val="24"/>
      <w:szCs w:val="24"/>
      <w:lang w:val="en-US" w:eastAsia="en-GB"/>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737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uiPriority w:val="99"/>
    <w:rsid w:val="001E371A"/>
    <w:rPr>
      <w:color w:val="0563C1"/>
      <w:u w:val="single"/>
    </w:rPr>
  </w:style>
  <w:style w:type="character" w:customStyle="1" w:styleId="Heading2Char">
    <w:name w:val="Heading 2 Char"/>
    <w:basedOn w:val="DefaultParagraphFont"/>
    <w:link w:val="Heading2"/>
    <w:uiPriority w:val="9"/>
    <w:rsid w:val="0074737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3A2C2E"/>
    <w:pPr>
      <w:ind w:left="720"/>
      <w:contextualSpacing/>
    </w:pPr>
  </w:style>
  <w:style w:type="character" w:customStyle="1" w:styleId="highlight">
    <w:name w:val="highlight"/>
    <w:basedOn w:val="DefaultParagraphFont"/>
    <w:rsid w:val="00356AD2"/>
  </w:style>
  <w:style w:type="character" w:styleId="UnresolvedMention">
    <w:name w:val="Unresolved Mention"/>
    <w:basedOn w:val="DefaultParagraphFont"/>
    <w:uiPriority w:val="99"/>
    <w:semiHidden/>
    <w:unhideWhenUsed/>
    <w:rsid w:val="00356AD2"/>
    <w:rPr>
      <w:color w:val="605E5C"/>
      <w:shd w:val="clear" w:color="auto" w:fill="E1DFDD"/>
    </w:rPr>
  </w:style>
  <w:style w:type="character" w:styleId="FollowedHyperlink">
    <w:name w:val="FollowedHyperlink"/>
    <w:basedOn w:val="DefaultParagraphFont"/>
    <w:uiPriority w:val="99"/>
    <w:semiHidden/>
    <w:unhideWhenUsed/>
    <w:rsid w:val="002F31C9"/>
    <w:rPr>
      <w:color w:val="954F72" w:themeColor="followedHyperlink"/>
      <w:u w:val="single"/>
    </w:rPr>
  </w:style>
  <w:style w:type="character" w:styleId="Strong">
    <w:name w:val="Strong"/>
    <w:basedOn w:val="DefaultParagraphFont"/>
    <w:uiPriority w:val="22"/>
    <w:qFormat/>
    <w:rsid w:val="00C17E84"/>
    <w:rPr>
      <w:b/>
      <w:bCs/>
    </w:rPr>
  </w:style>
  <w:style w:type="paragraph" w:styleId="NormalWeb">
    <w:name w:val="Normal (Web)"/>
    <w:basedOn w:val="Normal"/>
    <w:uiPriority w:val="99"/>
    <w:unhideWhenUsed/>
    <w:rsid w:val="00071796"/>
    <w:pPr>
      <w:spacing w:before="100" w:beforeAutospacing="1" w:after="100" w:afterAutospacing="1"/>
    </w:pPr>
  </w:style>
  <w:style w:type="character" w:styleId="CommentReference">
    <w:name w:val="annotation reference"/>
    <w:basedOn w:val="DefaultParagraphFont"/>
    <w:uiPriority w:val="99"/>
    <w:semiHidden/>
    <w:unhideWhenUsed/>
    <w:rsid w:val="0048133F"/>
    <w:rPr>
      <w:sz w:val="16"/>
      <w:szCs w:val="16"/>
    </w:rPr>
  </w:style>
  <w:style w:type="paragraph" w:styleId="CommentSubject">
    <w:name w:val="annotation subject"/>
    <w:basedOn w:val="CommentText"/>
    <w:next w:val="CommentText"/>
    <w:link w:val="CommentSubjectChar"/>
    <w:uiPriority w:val="99"/>
    <w:semiHidden/>
    <w:unhideWhenUsed/>
    <w:rsid w:val="0048133F"/>
    <w:rPr>
      <w:rFonts w:eastAsia="Times New Roman"/>
      <w:b/>
      <w:bCs/>
      <w:lang w:eastAsia="en-GB"/>
    </w:rPr>
  </w:style>
  <w:style w:type="character" w:customStyle="1" w:styleId="CommentSubjectChar">
    <w:name w:val="Comment Subject Char"/>
    <w:basedOn w:val="CommentTextChar"/>
    <w:link w:val="CommentSubject"/>
    <w:uiPriority w:val="99"/>
    <w:semiHidden/>
    <w:rsid w:val="0048133F"/>
    <w:rPr>
      <w:rFonts w:ascii="Times New Roman" w:eastAsia="Times New Roman" w:hAnsi="Times New Roman" w:cs="Times New Roman"/>
      <w:b/>
      <w:bCs/>
      <w:sz w:val="20"/>
      <w:szCs w:val="20"/>
      <w:lang w:val="en-US" w:eastAsia="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2B74EB"/>
    <w:pPr>
      <w:spacing w:before="100" w:beforeAutospacing="1" w:after="100" w:afterAutospacing="1"/>
    </w:pPr>
    <w:rPr>
      <w:lang w:val="en-NO"/>
    </w:rPr>
  </w:style>
  <w:style w:type="character" w:customStyle="1" w:styleId="normaltextrun">
    <w:name w:val="normaltextrun"/>
    <w:basedOn w:val="DefaultParagraphFont"/>
    <w:rsid w:val="002B74EB"/>
  </w:style>
  <w:style w:type="character" w:customStyle="1" w:styleId="eop">
    <w:name w:val="eop"/>
    <w:basedOn w:val="DefaultParagraphFont"/>
    <w:rsid w:val="002B74EB"/>
  </w:style>
  <w:style w:type="character" w:customStyle="1" w:styleId="scxw235169281">
    <w:name w:val="scxw235169281"/>
    <w:basedOn w:val="DefaultParagraphFont"/>
    <w:rsid w:val="002B7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114359">
      <w:bodyDiv w:val="1"/>
      <w:marLeft w:val="0"/>
      <w:marRight w:val="0"/>
      <w:marTop w:val="0"/>
      <w:marBottom w:val="0"/>
      <w:divBdr>
        <w:top w:val="none" w:sz="0" w:space="0" w:color="auto"/>
        <w:left w:val="none" w:sz="0" w:space="0" w:color="auto"/>
        <w:bottom w:val="none" w:sz="0" w:space="0" w:color="auto"/>
        <w:right w:val="none" w:sz="0" w:space="0" w:color="auto"/>
      </w:divBdr>
    </w:div>
    <w:div w:id="629212691">
      <w:bodyDiv w:val="1"/>
      <w:marLeft w:val="0"/>
      <w:marRight w:val="0"/>
      <w:marTop w:val="0"/>
      <w:marBottom w:val="0"/>
      <w:divBdr>
        <w:top w:val="none" w:sz="0" w:space="0" w:color="auto"/>
        <w:left w:val="none" w:sz="0" w:space="0" w:color="auto"/>
        <w:bottom w:val="none" w:sz="0" w:space="0" w:color="auto"/>
        <w:right w:val="none" w:sz="0" w:space="0" w:color="auto"/>
      </w:divBdr>
    </w:div>
    <w:div w:id="749619907">
      <w:bodyDiv w:val="1"/>
      <w:marLeft w:val="0"/>
      <w:marRight w:val="0"/>
      <w:marTop w:val="0"/>
      <w:marBottom w:val="0"/>
      <w:divBdr>
        <w:top w:val="none" w:sz="0" w:space="0" w:color="auto"/>
        <w:left w:val="none" w:sz="0" w:space="0" w:color="auto"/>
        <w:bottom w:val="none" w:sz="0" w:space="0" w:color="auto"/>
        <w:right w:val="none" w:sz="0" w:space="0" w:color="auto"/>
      </w:divBdr>
    </w:div>
    <w:div w:id="759326590">
      <w:bodyDiv w:val="1"/>
      <w:marLeft w:val="0"/>
      <w:marRight w:val="0"/>
      <w:marTop w:val="0"/>
      <w:marBottom w:val="0"/>
      <w:divBdr>
        <w:top w:val="none" w:sz="0" w:space="0" w:color="auto"/>
        <w:left w:val="none" w:sz="0" w:space="0" w:color="auto"/>
        <w:bottom w:val="none" w:sz="0" w:space="0" w:color="auto"/>
        <w:right w:val="none" w:sz="0" w:space="0" w:color="auto"/>
      </w:divBdr>
    </w:div>
    <w:div w:id="904409271">
      <w:bodyDiv w:val="1"/>
      <w:marLeft w:val="0"/>
      <w:marRight w:val="0"/>
      <w:marTop w:val="0"/>
      <w:marBottom w:val="0"/>
      <w:divBdr>
        <w:top w:val="none" w:sz="0" w:space="0" w:color="auto"/>
        <w:left w:val="none" w:sz="0" w:space="0" w:color="auto"/>
        <w:bottom w:val="none" w:sz="0" w:space="0" w:color="auto"/>
        <w:right w:val="none" w:sz="0" w:space="0" w:color="auto"/>
      </w:divBdr>
    </w:div>
    <w:div w:id="1380855637">
      <w:bodyDiv w:val="1"/>
      <w:marLeft w:val="0"/>
      <w:marRight w:val="0"/>
      <w:marTop w:val="0"/>
      <w:marBottom w:val="0"/>
      <w:divBdr>
        <w:top w:val="none" w:sz="0" w:space="0" w:color="auto"/>
        <w:left w:val="none" w:sz="0" w:space="0" w:color="auto"/>
        <w:bottom w:val="none" w:sz="0" w:space="0" w:color="auto"/>
        <w:right w:val="none" w:sz="0" w:space="0" w:color="auto"/>
      </w:divBdr>
      <w:divsChild>
        <w:div w:id="1339431687">
          <w:marLeft w:val="360"/>
          <w:marRight w:val="0"/>
          <w:marTop w:val="0"/>
          <w:marBottom w:val="0"/>
          <w:divBdr>
            <w:top w:val="none" w:sz="0" w:space="0" w:color="auto"/>
            <w:left w:val="none" w:sz="0" w:space="0" w:color="auto"/>
            <w:bottom w:val="none" w:sz="0" w:space="0" w:color="auto"/>
            <w:right w:val="none" w:sz="0" w:space="0" w:color="auto"/>
          </w:divBdr>
        </w:div>
      </w:divsChild>
    </w:div>
    <w:div w:id="1668173247">
      <w:bodyDiv w:val="1"/>
      <w:marLeft w:val="0"/>
      <w:marRight w:val="0"/>
      <w:marTop w:val="0"/>
      <w:marBottom w:val="0"/>
      <w:divBdr>
        <w:top w:val="none" w:sz="0" w:space="0" w:color="auto"/>
        <w:left w:val="none" w:sz="0" w:space="0" w:color="auto"/>
        <w:bottom w:val="none" w:sz="0" w:space="0" w:color="auto"/>
        <w:right w:val="none" w:sz="0" w:space="0" w:color="auto"/>
      </w:divBdr>
    </w:div>
    <w:div w:id="1913348830">
      <w:bodyDiv w:val="1"/>
      <w:marLeft w:val="0"/>
      <w:marRight w:val="0"/>
      <w:marTop w:val="0"/>
      <w:marBottom w:val="0"/>
      <w:divBdr>
        <w:top w:val="none" w:sz="0" w:space="0" w:color="auto"/>
        <w:left w:val="none" w:sz="0" w:space="0" w:color="auto"/>
        <w:bottom w:val="none" w:sz="0" w:space="0" w:color="auto"/>
        <w:right w:val="none" w:sz="0" w:space="0" w:color="auto"/>
      </w:divBdr>
    </w:div>
    <w:div w:id="1987930900">
      <w:bodyDiv w:val="1"/>
      <w:marLeft w:val="0"/>
      <w:marRight w:val="0"/>
      <w:marTop w:val="0"/>
      <w:marBottom w:val="0"/>
      <w:divBdr>
        <w:top w:val="none" w:sz="0" w:space="0" w:color="auto"/>
        <w:left w:val="none" w:sz="0" w:space="0" w:color="auto"/>
        <w:bottom w:val="none" w:sz="0" w:space="0" w:color="auto"/>
        <w:right w:val="none" w:sz="0" w:space="0" w:color="auto"/>
      </w:divBdr>
      <w:divsChild>
        <w:div w:id="544946115">
          <w:marLeft w:val="0"/>
          <w:marRight w:val="0"/>
          <w:marTop w:val="0"/>
          <w:marBottom w:val="0"/>
          <w:divBdr>
            <w:top w:val="none" w:sz="0" w:space="0" w:color="auto"/>
            <w:left w:val="none" w:sz="0" w:space="0" w:color="auto"/>
            <w:bottom w:val="none" w:sz="0" w:space="0" w:color="auto"/>
            <w:right w:val="none" w:sz="0" w:space="0" w:color="auto"/>
          </w:divBdr>
        </w:div>
        <w:div w:id="1310477663">
          <w:marLeft w:val="0"/>
          <w:marRight w:val="0"/>
          <w:marTop w:val="0"/>
          <w:marBottom w:val="0"/>
          <w:divBdr>
            <w:top w:val="none" w:sz="0" w:space="0" w:color="auto"/>
            <w:left w:val="none" w:sz="0" w:space="0" w:color="auto"/>
            <w:bottom w:val="none" w:sz="0" w:space="0" w:color="auto"/>
            <w:right w:val="none" w:sz="0" w:space="0" w:color="auto"/>
          </w:divBdr>
        </w:div>
        <w:div w:id="1377703411">
          <w:marLeft w:val="0"/>
          <w:marRight w:val="0"/>
          <w:marTop w:val="0"/>
          <w:marBottom w:val="0"/>
          <w:divBdr>
            <w:top w:val="none" w:sz="0" w:space="0" w:color="auto"/>
            <w:left w:val="none" w:sz="0" w:space="0" w:color="auto"/>
            <w:bottom w:val="none" w:sz="0" w:space="0" w:color="auto"/>
            <w:right w:val="none" w:sz="0" w:space="0" w:color="auto"/>
          </w:divBdr>
        </w:div>
        <w:div w:id="187564641">
          <w:marLeft w:val="0"/>
          <w:marRight w:val="0"/>
          <w:marTop w:val="0"/>
          <w:marBottom w:val="0"/>
          <w:divBdr>
            <w:top w:val="none" w:sz="0" w:space="0" w:color="auto"/>
            <w:left w:val="none" w:sz="0" w:space="0" w:color="auto"/>
            <w:bottom w:val="none" w:sz="0" w:space="0" w:color="auto"/>
            <w:right w:val="none" w:sz="0" w:space="0" w:color="auto"/>
          </w:divBdr>
        </w:div>
        <w:div w:id="1416173082">
          <w:marLeft w:val="0"/>
          <w:marRight w:val="0"/>
          <w:marTop w:val="0"/>
          <w:marBottom w:val="0"/>
          <w:divBdr>
            <w:top w:val="none" w:sz="0" w:space="0" w:color="auto"/>
            <w:left w:val="none" w:sz="0" w:space="0" w:color="auto"/>
            <w:bottom w:val="none" w:sz="0" w:space="0" w:color="auto"/>
            <w:right w:val="none" w:sz="0" w:space="0" w:color="auto"/>
          </w:divBdr>
        </w:div>
        <w:div w:id="1723093739">
          <w:marLeft w:val="0"/>
          <w:marRight w:val="0"/>
          <w:marTop w:val="0"/>
          <w:marBottom w:val="0"/>
          <w:divBdr>
            <w:top w:val="none" w:sz="0" w:space="0" w:color="auto"/>
            <w:left w:val="none" w:sz="0" w:space="0" w:color="auto"/>
            <w:bottom w:val="none" w:sz="0" w:space="0" w:color="auto"/>
            <w:right w:val="none" w:sz="0" w:space="0" w:color="auto"/>
          </w:divBdr>
        </w:div>
        <w:div w:id="617955604">
          <w:marLeft w:val="0"/>
          <w:marRight w:val="0"/>
          <w:marTop w:val="0"/>
          <w:marBottom w:val="0"/>
          <w:divBdr>
            <w:top w:val="none" w:sz="0" w:space="0" w:color="auto"/>
            <w:left w:val="none" w:sz="0" w:space="0" w:color="auto"/>
            <w:bottom w:val="none" w:sz="0" w:space="0" w:color="auto"/>
            <w:right w:val="none" w:sz="0" w:space="0" w:color="auto"/>
          </w:divBdr>
        </w:div>
        <w:div w:id="11250057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F024C7A461AC48B953DACE802AB984" ma:contentTypeVersion="2" ma:contentTypeDescription="Create a new document." ma:contentTypeScope="" ma:versionID="95d07b35dfd96d6e2804b7c81356a97b">
  <xsd:schema xmlns:xsd="http://www.w3.org/2001/XMLSchema" xmlns:xs="http://www.w3.org/2001/XMLSchema" xmlns:p="http://schemas.microsoft.com/office/2006/metadata/properties" xmlns:ns2="e47d5bd4-9856-41c2-b2dc-a53c2155918e" targetNamespace="http://schemas.microsoft.com/office/2006/metadata/properties" ma:root="true" ma:fieldsID="defa5f8f860c99401769f8f757f3d2f5" ns2:_="">
    <xsd:import namespace="e47d5bd4-9856-41c2-b2dc-a53c2155918e"/>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7d5bd4-9856-41c2-b2dc-a53c215591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130A66-8696-46D9-A9C1-6A2A45514F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7d5bd4-9856-41c2-b2dc-a53c215591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EDDCB3-59AA-8948-B93A-11421A064A8D}">
  <ds:schemaRefs>
    <ds:schemaRef ds:uri="http://schemas.openxmlformats.org/officeDocument/2006/bibliography"/>
  </ds:schemaRefs>
</ds:datastoreItem>
</file>

<file path=customXml/itemProps3.xml><?xml version="1.0" encoding="utf-8"?>
<ds:datastoreItem xmlns:ds="http://schemas.openxmlformats.org/officeDocument/2006/customXml" ds:itemID="{5C4C6DBA-50E6-42B4-B449-F23D79C79172}">
  <ds:schemaRefs>
    <ds:schemaRef ds:uri="http://schemas.microsoft.com/sharepoint/v3/contenttype/forms"/>
  </ds:schemaRefs>
</ds:datastoreItem>
</file>

<file path=customXml/itemProps4.xml><?xml version="1.0" encoding="utf-8"?>
<ds:datastoreItem xmlns:ds="http://schemas.openxmlformats.org/officeDocument/2006/customXml" ds:itemID="{23E06344-7C3D-462D-A11F-A65EE9E946E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WRD0000</Template>
  <TotalTime>15</TotalTime>
  <Pages>9</Pages>
  <Words>1516</Words>
  <Characters>8642</Characters>
  <Application>Microsoft Office Word</Application>
  <DocSecurity>0</DocSecurity>
  <Lines>72</Lines>
  <Paragraphs>20</Paragraphs>
  <ScaleCrop>false</ScaleCrop>
  <Company>Monash University</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Dipendra Pant</cp:lastModifiedBy>
  <cp:revision>49</cp:revision>
  <dcterms:created xsi:type="dcterms:W3CDTF">2023-06-03T00:58:00Z</dcterms:created>
  <dcterms:modified xsi:type="dcterms:W3CDTF">2024-05-30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F024C7A461AC48B953DACE802AB984</vt:lpwstr>
  </property>
</Properties>
</file>